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554EFC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183A7031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272B921A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44FFD8C8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09E29674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62825E4F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5A1A59DA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567254AA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1CD092C1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34C4255A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30CF1239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49CFFC80" w14:textId="28C19C53" w:rsidR="007354A8" w:rsidRPr="00D42F79" w:rsidRDefault="007354A8" w:rsidP="007354A8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D42F79">
        <w:rPr>
          <w:rFonts w:asciiTheme="majorBidi" w:hAnsiTheme="majorBidi" w:cstheme="majorBidi"/>
          <w:b/>
          <w:bCs/>
          <w:sz w:val="24"/>
          <w:szCs w:val="24"/>
        </w:rPr>
        <w:t>Associations Between Female Sex Hormones and Skeletal Muscle Ageing: The Baltimore Longitudinal Study of Aging</w:t>
      </w:r>
    </w:p>
    <w:p w14:paraId="2933B3DE" w14:textId="77777777" w:rsidR="005B0639" w:rsidRDefault="005B0639" w:rsidP="007354A8">
      <w:pPr>
        <w:rPr>
          <w:rFonts w:ascii="Times New Roman" w:hAnsi="Times New Roman" w:cs="Times New Roman"/>
          <w:b/>
          <w:bCs/>
          <w:lang w:val="en-AU"/>
        </w:rPr>
      </w:pPr>
    </w:p>
    <w:p w14:paraId="393B5AE8" w14:textId="01B21DF3" w:rsidR="00886656" w:rsidRPr="007354A8" w:rsidRDefault="00886656" w:rsidP="005B0639">
      <w:pPr>
        <w:jc w:val="center"/>
        <w:rPr>
          <w:rFonts w:ascii="Times New Roman" w:hAnsi="Times New Roman" w:cs="Times New Roman"/>
          <w:lang w:val="en-AU"/>
        </w:rPr>
      </w:pPr>
      <w:r w:rsidRPr="007354A8">
        <w:rPr>
          <w:rFonts w:ascii="Times New Roman" w:hAnsi="Times New Roman" w:cs="Times New Roman"/>
          <w:lang w:val="en-AU"/>
        </w:rPr>
        <w:t>Supplementary File</w:t>
      </w:r>
    </w:p>
    <w:p w14:paraId="27DE8DBC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5CB90A26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1093AB9A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63A01CDF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2DDA45D0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208E5D18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6DF37491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3ACAB424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42468096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4AF3F60B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15D153CA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73DEE538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020B969C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63A0BD20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7A21561A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1B92B8D5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5B79AEDD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4BCD22AB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76A113F9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3D419448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1F72A981" w14:textId="41B459FB" w:rsidR="004F5644" w:rsidRDefault="004F5644" w:rsidP="004F5644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AU"/>
        </w:rPr>
      </w:pPr>
      <w:r w:rsidRPr="004F5644">
        <w:rPr>
          <w:rFonts w:ascii="Times New Roman" w:hAnsi="Times New Roman" w:cs="Times New Roman"/>
          <w:b/>
          <w:bCs/>
          <w:sz w:val="28"/>
          <w:szCs w:val="28"/>
          <w:lang w:val="en-AU"/>
        </w:rPr>
        <w:lastRenderedPageBreak/>
        <w:t>Table of Contents</w:t>
      </w:r>
    </w:p>
    <w:p w14:paraId="5C12DBF4" w14:textId="77777777" w:rsidR="006B7D8A" w:rsidRPr="004F5644" w:rsidRDefault="006B7D8A" w:rsidP="004F5644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AU"/>
        </w:rPr>
      </w:pPr>
    </w:p>
    <w:p w14:paraId="1D253650" w14:textId="2DD40785" w:rsidR="004F5644" w:rsidRDefault="0027264C" w:rsidP="0027264C">
      <w:pPr>
        <w:spacing w:before="240" w:line="360" w:lineRule="auto"/>
        <w:jc w:val="both"/>
        <w:rPr>
          <w:rFonts w:ascii="Times New Roman" w:hAnsi="Times New Roman" w:cs="Times New Roman"/>
          <w:lang w:val="en-AU"/>
        </w:rPr>
      </w:pPr>
      <w:r w:rsidRPr="0027264C">
        <w:rPr>
          <w:rFonts w:ascii="Times New Roman" w:hAnsi="Times New Roman" w:cs="Times New Roman"/>
          <w:b/>
          <w:bCs/>
          <w:lang w:val="en-AU"/>
        </w:rPr>
        <w:t>Table S1</w:t>
      </w:r>
      <w:r>
        <w:rPr>
          <w:rFonts w:ascii="Times New Roman" w:hAnsi="Times New Roman" w:cs="Times New Roman"/>
          <w:b/>
          <w:bCs/>
          <w:lang w:val="en-AU"/>
        </w:rPr>
        <w:t>…………………………………………………………………………………………………..…...1</w:t>
      </w:r>
    </w:p>
    <w:p w14:paraId="10BC84C0" w14:textId="00083544" w:rsidR="0027264C" w:rsidRDefault="0027264C" w:rsidP="0027264C">
      <w:pPr>
        <w:spacing w:before="240" w:line="360" w:lineRule="auto"/>
        <w:jc w:val="both"/>
        <w:rPr>
          <w:rFonts w:ascii="Times New Roman" w:hAnsi="Times New Roman" w:cs="Times New Roman"/>
          <w:lang w:val="en-AU"/>
        </w:rPr>
      </w:pPr>
      <w:r w:rsidRPr="0027264C">
        <w:rPr>
          <w:rFonts w:ascii="Times New Roman" w:hAnsi="Times New Roman" w:cs="Times New Roman"/>
          <w:b/>
          <w:bCs/>
          <w:lang w:val="en-AU"/>
        </w:rPr>
        <w:t>Table S2</w:t>
      </w:r>
      <w:r>
        <w:rPr>
          <w:rFonts w:ascii="Times New Roman" w:hAnsi="Times New Roman" w:cs="Times New Roman"/>
          <w:b/>
          <w:bCs/>
          <w:lang w:val="en-AU"/>
        </w:rPr>
        <w:t>……………………………………………………………………………………………….………1</w:t>
      </w:r>
    </w:p>
    <w:p w14:paraId="697339A6" w14:textId="372D82AF" w:rsidR="0027264C" w:rsidRDefault="0027264C" w:rsidP="0027264C">
      <w:pPr>
        <w:spacing w:before="240" w:line="360" w:lineRule="auto"/>
        <w:jc w:val="both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t>Table S3………………………………………………………………………………………………….……2</w:t>
      </w:r>
    </w:p>
    <w:p w14:paraId="4E1ABB40" w14:textId="0B0300D5" w:rsidR="0027264C" w:rsidRDefault="0027264C" w:rsidP="0027264C">
      <w:pPr>
        <w:spacing w:before="240" w:after="0" w:line="360" w:lineRule="auto"/>
        <w:jc w:val="both"/>
        <w:rPr>
          <w:rFonts w:ascii="Times New Roman" w:hAnsi="Times New Roman" w:cs="Times New Roman"/>
          <w:lang w:val="en-AU"/>
        </w:rPr>
      </w:pPr>
      <w:r w:rsidRPr="006E1652">
        <w:rPr>
          <w:rFonts w:ascii="Times New Roman" w:hAnsi="Times New Roman" w:cs="Times New Roman"/>
          <w:b/>
          <w:bCs/>
          <w:lang w:val="en-AU"/>
        </w:rPr>
        <w:t>Table S4</w:t>
      </w:r>
      <w:r>
        <w:rPr>
          <w:rFonts w:ascii="Times New Roman" w:hAnsi="Times New Roman" w:cs="Times New Roman"/>
          <w:b/>
          <w:bCs/>
          <w:lang w:val="en-AU"/>
        </w:rPr>
        <w:t>……………………………………………………………………………………………………….3</w:t>
      </w:r>
    </w:p>
    <w:p w14:paraId="1921B513" w14:textId="331087D5" w:rsidR="0027264C" w:rsidRPr="006E1652" w:rsidRDefault="0027264C" w:rsidP="0027264C">
      <w:pPr>
        <w:spacing w:before="240" w:line="360" w:lineRule="auto"/>
        <w:jc w:val="both"/>
        <w:rPr>
          <w:rFonts w:ascii="Times New Roman" w:hAnsi="Times New Roman" w:cs="Times New Roman"/>
          <w:lang w:val="en-AU"/>
        </w:rPr>
      </w:pPr>
      <w:r w:rsidRPr="006E1652">
        <w:rPr>
          <w:rFonts w:ascii="Times New Roman" w:hAnsi="Times New Roman" w:cs="Times New Roman"/>
          <w:b/>
          <w:bCs/>
          <w:lang w:val="en-AU"/>
        </w:rPr>
        <w:t>Table S5</w:t>
      </w:r>
      <w:r>
        <w:rPr>
          <w:rFonts w:ascii="Times New Roman" w:hAnsi="Times New Roman" w:cs="Times New Roman"/>
          <w:b/>
          <w:bCs/>
          <w:lang w:val="en-AU"/>
        </w:rPr>
        <w:t>…………………………………………………………………………………...………………......4</w:t>
      </w:r>
    </w:p>
    <w:p w14:paraId="40CE3A3C" w14:textId="77777777" w:rsidR="000262F8" w:rsidRDefault="000262F8" w:rsidP="00BF27B2">
      <w:pPr>
        <w:rPr>
          <w:rFonts w:ascii="Times New Roman" w:hAnsi="Times New Roman" w:cs="Times New Roman"/>
          <w:b/>
          <w:bCs/>
          <w:lang w:val="en-AU"/>
        </w:rPr>
        <w:sectPr w:rsidR="000262F8" w:rsidSect="00F63629">
          <w:footerReference w:type="default" r:id="rId6"/>
          <w:pgSz w:w="11906" w:h="16838"/>
          <w:pgMar w:top="720" w:right="1134" w:bottom="720" w:left="1134" w:header="709" w:footer="709" w:gutter="0"/>
          <w:cols w:space="708"/>
          <w:titlePg/>
          <w:docGrid w:linePitch="360"/>
        </w:sectPr>
      </w:pPr>
    </w:p>
    <w:p w14:paraId="35DC1F04" w14:textId="77777777" w:rsidR="00903151" w:rsidRDefault="00903151" w:rsidP="00BF27B2">
      <w:pPr>
        <w:rPr>
          <w:rFonts w:ascii="Times New Roman" w:hAnsi="Times New Roman" w:cs="Times New Roman"/>
          <w:b/>
          <w:bCs/>
          <w:lang w:val="en-AU"/>
        </w:rPr>
        <w:sectPr w:rsidR="00903151" w:rsidSect="00903151">
          <w:headerReference w:type="first" r:id="rId7"/>
          <w:footerReference w:type="first" r:id="rId8"/>
          <w:pgSz w:w="11906" w:h="16838"/>
          <w:pgMar w:top="720" w:right="1134" w:bottom="720" w:left="1134" w:header="709" w:footer="709" w:gutter="0"/>
          <w:pgNumType w:start="1"/>
          <w:cols w:space="708"/>
          <w:titlePg/>
          <w:docGrid w:linePitch="360"/>
        </w:sectPr>
      </w:pPr>
    </w:p>
    <w:p w14:paraId="3752B0A8" w14:textId="78DF093F" w:rsidR="00BF27B2" w:rsidRDefault="00BF27B2" w:rsidP="00BF27B2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t>Table S</w:t>
      </w:r>
      <w:r w:rsidR="001A2FA0">
        <w:rPr>
          <w:rFonts w:ascii="Times New Roman" w:hAnsi="Times New Roman" w:cs="Times New Roman"/>
          <w:b/>
          <w:bCs/>
          <w:lang w:val="en-AU"/>
        </w:rPr>
        <w:t>1</w:t>
      </w:r>
      <w:r>
        <w:rPr>
          <w:rFonts w:ascii="Times New Roman" w:hAnsi="Times New Roman" w:cs="Times New Roman"/>
          <w:b/>
          <w:bCs/>
          <w:lang w:val="en-AU"/>
        </w:rPr>
        <w:t xml:space="preserve">. </w:t>
      </w:r>
      <w:r w:rsidRPr="00841E5F">
        <w:rPr>
          <w:rFonts w:ascii="Times New Roman" w:hAnsi="Times New Roman" w:cs="Times New Roman"/>
          <w:lang w:val="en-AU"/>
        </w:rPr>
        <w:t>Menopausal status and hormonal supplementation of females in the cross-sectional and longitudinal analysi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32"/>
        <w:gridCol w:w="546"/>
        <w:gridCol w:w="1243"/>
        <w:gridCol w:w="909"/>
        <w:gridCol w:w="1514"/>
        <w:gridCol w:w="973"/>
        <w:gridCol w:w="1621"/>
      </w:tblGrid>
      <w:tr w:rsidR="00BF27B2" w:rsidRPr="00841E5F" w14:paraId="4366F1AE" w14:textId="77777777" w:rsidTr="00BF27B2">
        <w:trPr>
          <w:trHeight w:val="375"/>
        </w:trPr>
        <w:tc>
          <w:tcPr>
            <w:tcW w:w="2209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4FFB23" w14:textId="77777777" w:rsidR="00BF27B2" w:rsidRPr="00841E5F" w:rsidRDefault="00BF27B2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 </w:t>
            </w:r>
            <w:r w:rsidRPr="00E66D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Hormonal characteristic</w:t>
            </w:r>
          </w:p>
        </w:tc>
        <w:tc>
          <w:tcPr>
            <w:tcW w:w="93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62734F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Cross-sectional</w:t>
            </w:r>
          </w:p>
        </w:tc>
        <w:tc>
          <w:tcPr>
            <w:tcW w:w="93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E98D0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Longitudinal (Baseline)</w:t>
            </w:r>
          </w:p>
        </w:tc>
        <w:tc>
          <w:tcPr>
            <w:tcW w:w="9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90162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Longitudinal (Follow-up)</w:t>
            </w:r>
          </w:p>
        </w:tc>
      </w:tr>
      <w:tr w:rsidR="00BF27B2" w:rsidRPr="00841E5F" w14:paraId="19E7DFC5" w14:textId="77777777" w:rsidTr="00BF27B2">
        <w:trPr>
          <w:trHeight w:val="375"/>
        </w:trPr>
        <w:tc>
          <w:tcPr>
            <w:tcW w:w="220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286C9" w14:textId="77777777" w:rsidR="00BF27B2" w:rsidRPr="00841E5F" w:rsidRDefault="00BF27B2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09C068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>n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74B7F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 xml:space="preserve"> </w:t>
            </w:r>
            <w:r w:rsidRPr="00841E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>(n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880867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>n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B712EA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 xml:space="preserve"> </w:t>
            </w:r>
            <w:r w:rsidRPr="00841E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>(n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5D5706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>n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E06DFB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 xml:space="preserve"> </w:t>
            </w:r>
            <w:r w:rsidRPr="00841E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 xml:space="preserve"> (n)</w:t>
            </w:r>
          </w:p>
        </w:tc>
      </w:tr>
      <w:tr w:rsidR="00BF27B2" w:rsidRPr="00841E5F" w14:paraId="22C858D2" w14:textId="77777777" w:rsidTr="00BF27B2">
        <w:trPr>
          <w:trHeight w:val="397"/>
        </w:trPr>
        <w:tc>
          <w:tcPr>
            <w:tcW w:w="22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805B23" w14:textId="77777777" w:rsidR="00BF27B2" w:rsidRPr="00841E5F" w:rsidRDefault="00BF27B2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Menopausal Status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54501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295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A4F16E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F0065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81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4F1111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E5BA5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82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E91B4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</w:tr>
      <w:tr w:rsidR="00BF27B2" w:rsidRPr="00841E5F" w14:paraId="6D5E4AC7" w14:textId="77777777" w:rsidTr="00BF27B2">
        <w:trPr>
          <w:trHeight w:val="397"/>
        </w:trPr>
        <w:tc>
          <w:tcPr>
            <w:tcW w:w="2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042D21" w14:textId="77777777" w:rsidR="00BF27B2" w:rsidRPr="00841E5F" w:rsidRDefault="00BF27B2" w:rsidP="00A64E7D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>Premenopausal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437B5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1A0A2C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29.83 (88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517A5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8F0BB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14.81 (12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7FCF7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0710F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6.10 (5)</w:t>
            </w:r>
          </w:p>
        </w:tc>
      </w:tr>
      <w:tr w:rsidR="00BF27B2" w:rsidRPr="00841E5F" w14:paraId="4ABAB8D5" w14:textId="77777777" w:rsidTr="00BF27B2">
        <w:trPr>
          <w:trHeight w:val="397"/>
        </w:trPr>
        <w:tc>
          <w:tcPr>
            <w:tcW w:w="2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6797B9" w14:textId="77777777" w:rsidR="00BF27B2" w:rsidRPr="00841E5F" w:rsidRDefault="00BF27B2" w:rsidP="00A64E7D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>Postmenopausal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46F8C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A81172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64.07 (189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2161D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71CE4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76.54 (62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C462B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CDCAE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86.59 (71)</w:t>
            </w:r>
          </w:p>
        </w:tc>
      </w:tr>
      <w:tr w:rsidR="00BF27B2" w:rsidRPr="00841E5F" w14:paraId="00325AD0" w14:textId="77777777" w:rsidTr="00BF27B2">
        <w:trPr>
          <w:trHeight w:val="397"/>
        </w:trPr>
        <w:tc>
          <w:tcPr>
            <w:tcW w:w="2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519100" w14:textId="77777777" w:rsidR="00BF27B2" w:rsidRPr="00841E5F" w:rsidRDefault="00BF27B2" w:rsidP="00A64E7D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>Unsure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4B418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EDE9BD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6.10 (18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CDC98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75A08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8.64 (7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5C232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7B11C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7.32 (6)</w:t>
            </w:r>
          </w:p>
        </w:tc>
      </w:tr>
      <w:tr w:rsidR="00BF27B2" w:rsidRPr="00841E5F" w14:paraId="708E50B2" w14:textId="77777777" w:rsidTr="00BF27B2">
        <w:trPr>
          <w:trHeight w:val="397"/>
        </w:trPr>
        <w:tc>
          <w:tcPr>
            <w:tcW w:w="2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D296A9" w14:textId="77777777" w:rsidR="00BF27B2" w:rsidRPr="00841E5F" w:rsidRDefault="00BF27B2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Oestrogen HRT use amongst postmenopausal females: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A949B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18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53E3E8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B472D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6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C6419E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0340C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6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98E8B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</w:tr>
      <w:tr w:rsidR="00BF27B2" w:rsidRPr="00841E5F" w14:paraId="2948E58C" w14:textId="77777777" w:rsidTr="00BF27B2">
        <w:trPr>
          <w:trHeight w:val="397"/>
        </w:trPr>
        <w:tc>
          <w:tcPr>
            <w:tcW w:w="2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BAB394" w14:textId="77777777" w:rsidR="00BF27B2" w:rsidRPr="00841E5F" w:rsidRDefault="00BF27B2" w:rsidP="00A64E7D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>Currently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7F26E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C529C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16.58 (31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9ECD6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F9022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12.50 (10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91949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BAA17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5.97 (4)</w:t>
            </w:r>
          </w:p>
        </w:tc>
      </w:tr>
      <w:tr w:rsidR="00BF27B2" w:rsidRPr="00841E5F" w14:paraId="05E86A5A" w14:textId="77777777" w:rsidTr="00BF27B2">
        <w:trPr>
          <w:trHeight w:val="397"/>
        </w:trPr>
        <w:tc>
          <w:tcPr>
            <w:tcW w:w="2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9AE4FD" w14:textId="77777777" w:rsidR="00BF27B2" w:rsidRPr="00841E5F" w:rsidRDefault="00BF27B2" w:rsidP="00A64E7D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>Previously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FBE27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EA02E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39.57 (74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3DF86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2F736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46.67 (28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2C328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CF23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47.76 (32)</w:t>
            </w:r>
          </w:p>
        </w:tc>
      </w:tr>
      <w:tr w:rsidR="00BF27B2" w:rsidRPr="00841E5F" w14:paraId="4E84617B" w14:textId="77777777" w:rsidTr="00BF27B2">
        <w:trPr>
          <w:trHeight w:val="397"/>
        </w:trPr>
        <w:tc>
          <w:tcPr>
            <w:tcW w:w="2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44C341" w14:textId="77777777" w:rsidR="00BF27B2" w:rsidRPr="00841E5F" w:rsidRDefault="00BF27B2" w:rsidP="00A64E7D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>Never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3762C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D93C7F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43.32 (81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284B1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D948C1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38.33 (23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8CE69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351C3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46.27 (31)</w:t>
            </w:r>
          </w:p>
        </w:tc>
      </w:tr>
      <w:tr w:rsidR="00BF27B2" w:rsidRPr="00841E5F" w14:paraId="2CC96388" w14:textId="77777777" w:rsidTr="00BF27B2">
        <w:trPr>
          <w:trHeight w:val="397"/>
        </w:trPr>
        <w:tc>
          <w:tcPr>
            <w:tcW w:w="2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9C9C01" w14:textId="77777777" w:rsidR="00BF27B2" w:rsidRPr="00841E5F" w:rsidRDefault="00BF27B2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HCP use in premenopausal females: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9A78E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8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3DE095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D807A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1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96CC0B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EA86D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01CB1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</w:tr>
      <w:tr w:rsidR="00BF27B2" w:rsidRPr="00841E5F" w14:paraId="26E2A084" w14:textId="77777777" w:rsidTr="00BF27B2">
        <w:trPr>
          <w:trHeight w:val="397"/>
        </w:trPr>
        <w:tc>
          <w:tcPr>
            <w:tcW w:w="2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C18D8" w14:textId="77777777" w:rsidR="00BF27B2" w:rsidRPr="00841E5F" w:rsidRDefault="00BF27B2" w:rsidP="00A64E7D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>Currently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1F867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34A67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12.94 (11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A3A18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D37B0A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00 (0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4240C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7AC1D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00 (0)</w:t>
            </w:r>
          </w:p>
        </w:tc>
      </w:tr>
      <w:tr w:rsidR="00BF27B2" w:rsidRPr="00841E5F" w14:paraId="3B5EAA46" w14:textId="77777777" w:rsidTr="00BF27B2">
        <w:trPr>
          <w:trHeight w:val="397"/>
        </w:trPr>
        <w:tc>
          <w:tcPr>
            <w:tcW w:w="2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34A278" w14:textId="77777777" w:rsidR="00BF27B2" w:rsidRPr="00841E5F" w:rsidRDefault="00BF27B2" w:rsidP="00A64E7D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>Previously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9D07B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CFADF8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68.24 (58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1A7CF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9F95B0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83.33 (10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E6F3B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E12A8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80.00 (4)</w:t>
            </w:r>
          </w:p>
        </w:tc>
      </w:tr>
      <w:tr w:rsidR="00BF27B2" w:rsidRPr="00841E5F" w14:paraId="466AAFFB" w14:textId="77777777" w:rsidTr="00BF27B2">
        <w:trPr>
          <w:trHeight w:val="397"/>
        </w:trPr>
        <w:tc>
          <w:tcPr>
            <w:tcW w:w="2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B700FE" w14:textId="77777777" w:rsidR="00BF27B2" w:rsidRPr="00841E5F" w:rsidRDefault="00BF27B2" w:rsidP="00A64E7D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AU"/>
                <w14:ligatures w14:val="none"/>
              </w:rPr>
              <w:t>Never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ADE7A4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9C5079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18.82 (16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C82040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A1F7A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16.67 (2)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E65832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D25DF0" w14:textId="77777777" w:rsidR="00BF27B2" w:rsidRPr="00841E5F" w:rsidRDefault="00BF27B2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41E5F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20.00 (1)</w:t>
            </w:r>
          </w:p>
        </w:tc>
      </w:tr>
    </w:tbl>
    <w:p w14:paraId="180ED956" w14:textId="63F1E615" w:rsidR="00BF27B2" w:rsidRDefault="00BF27B2" w:rsidP="001C2C7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841E5F">
        <w:rPr>
          <w:rFonts w:ascii="Times New Roman" w:hAnsi="Times New Roman" w:cs="Times New Roman"/>
          <w:sz w:val="20"/>
          <w:szCs w:val="20"/>
          <w:lang w:val="en-AU"/>
        </w:rPr>
        <w:t>All available data is presented (n values vary as these measures were not always collected in the BLSA). HCP: hormonal contraceptive pill; HRT: hormonal replacement therapy.</w:t>
      </w:r>
    </w:p>
    <w:p w14:paraId="184ED165" w14:textId="77777777" w:rsidR="001C2C79" w:rsidRPr="00841E5F" w:rsidRDefault="001C2C79" w:rsidP="00BF27B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7406DADE" w14:textId="77777777" w:rsidR="005B0639" w:rsidRDefault="005B0639">
      <w:pPr>
        <w:rPr>
          <w:rFonts w:ascii="Times New Roman" w:hAnsi="Times New Roman" w:cs="Times New Roman"/>
          <w:b/>
          <w:bCs/>
          <w:lang w:val="en-AU"/>
        </w:rPr>
      </w:pPr>
    </w:p>
    <w:p w14:paraId="6A8C54CD" w14:textId="0CCD1925" w:rsidR="001E2F5E" w:rsidRDefault="001E2F5E" w:rsidP="001E2F5E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t>Table S</w:t>
      </w:r>
      <w:r w:rsidR="001A2FA0">
        <w:rPr>
          <w:rFonts w:ascii="Times New Roman" w:hAnsi="Times New Roman" w:cs="Times New Roman"/>
          <w:b/>
          <w:bCs/>
          <w:lang w:val="en-AU"/>
        </w:rPr>
        <w:t>2</w:t>
      </w:r>
      <w:r>
        <w:rPr>
          <w:rFonts w:ascii="Times New Roman" w:hAnsi="Times New Roman" w:cs="Times New Roman"/>
          <w:b/>
          <w:bCs/>
          <w:lang w:val="en-AU"/>
        </w:rPr>
        <w:t xml:space="preserve">. </w:t>
      </w:r>
      <w:r w:rsidRPr="00886656">
        <w:rPr>
          <w:rFonts w:ascii="Times New Roman" w:hAnsi="Times New Roman" w:cs="Times New Roman"/>
          <w:lang w:val="en-AU"/>
        </w:rPr>
        <w:t>Cross-sectional associations between serum sex hormones and dichotomous physical function outcomes in females ≥ 50 years old.</w:t>
      </w:r>
    </w:p>
    <w:tbl>
      <w:tblPr>
        <w:tblW w:w="7620" w:type="dxa"/>
        <w:tblLook w:val="04A0" w:firstRow="1" w:lastRow="0" w:firstColumn="1" w:lastColumn="0" w:noHBand="0" w:noVBand="1"/>
      </w:tblPr>
      <w:tblGrid>
        <w:gridCol w:w="1984"/>
        <w:gridCol w:w="851"/>
        <w:gridCol w:w="1361"/>
        <w:gridCol w:w="1304"/>
        <w:gridCol w:w="1200"/>
        <w:gridCol w:w="920"/>
      </w:tblGrid>
      <w:tr w:rsidR="001E2F5E" w:rsidRPr="00886656" w14:paraId="5E303B22" w14:textId="77777777" w:rsidTr="00A64E7D">
        <w:trPr>
          <w:trHeight w:val="300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9E3243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Outco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FAFC7E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n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B56AE8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Hormon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D306CC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AU" w:eastAsia="en-AU"/>
                <w14:ligatures w14:val="none"/>
              </w:rPr>
              <w:t>Odds ratio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B882A5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AU" w:eastAsia="en-AU"/>
                <w14:ligatures w14:val="none"/>
              </w:rPr>
              <w:t>95% CI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78D92B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AU" w:eastAsia="en-AU"/>
                <w14:ligatures w14:val="none"/>
              </w:rPr>
              <w:t>P</w:t>
            </w:r>
          </w:p>
        </w:tc>
      </w:tr>
      <w:tr w:rsidR="001E2F5E" w:rsidRPr="00886656" w14:paraId="775770F2" w14:textId="77777777" w:rsidTr="00A64E7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9727F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Fall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A6899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2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B962B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E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CA844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01ED6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72 - 1.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B9B09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36</w:t>
            </w:r>
          </w:p>
        </w:tc>
      </w:tr>
      <w:tr w:rsidR="001E2F5E" w:rsidRPr="00886656" w14:paraId="5945E896" w14:textId="77777777" w:rsidTr="00A64E7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4FB75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FA7F9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BC7A9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FE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76DD2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CD972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52 - 1.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EC12E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33</w:t>
            </w:r>
          </w:p>
        </w:tc>
      </w:tr>
      <w:tr w:rsidR="001E2F5E" w:rsidRPr="00886656" w14:paraId="09D9A57D" w14:textId="77777777" w:rsidTr="00A64E7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8AB64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4008F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630A2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T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4AA05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B3C57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99 - 1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683C3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33</w:t>
            </w:r>
          </w:p>
        </w:tc>
      </w:tr>
      <w:tr w:rsidR="001E2F5E" w:rsidRPr="00886656" w14:paraId="245ACE82" w14:textId="77777777" w:rsidTr="00A64E7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E511F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B129E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5F0B8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Bio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09AF6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59A38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91 - 1.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A41CA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71</w:t>
            </w:r>
          </w:p>
        </w:tc>
      </w:tr>
      <w:tr w:rsidR="001E2F5E" w:rsidRPr="00886656" w14:paraId="1DE80652" w14:textId="77777777" w:rsidTr="00A64E7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108D3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C57F4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6E230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SHB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02E45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BD6F3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99 - 1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1DF7F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72</w:t>
            </w:r>
          </w:p>
        </w:tc>
      </w:tr>
      <w:tr w:rsidR="001E2F5E" w:rsidRPr="00886656" w14:paraId="622B02E5" w14:textId="77777777" w:rsidTr="00A64E7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4742F1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DFF881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4D6EB7" w14:textId="0EAD35B4" w:rsidR="001E2F5E" w:rsidRPr="00886656" w:rsidRDefault="00DB63AA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TT/E2</w:t>
            </w:r>
            <w:r w:rsidR="001E2F5E"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 xml:space="preserve"> ratio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9D3413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E3B5B0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1.00 - 1.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BDF349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27</w:t>
            </w:r>
          </w:p>
        </w:tc>
      </w:tr>
      <w:tr w:rsidR="001E2F5E" w:rsidRPr="00886656" w14:paraId="05029FCC" w14:textId="77777777" w:rsidTr="00A64E7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B010E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Mobility disabil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44536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2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FFB44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E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72098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A263B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05 - 4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99C6B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51</w:t>
            </w:r>
          </w:p>
        </w:tc>
      </w:tr>
      <w:tr w:rsidR="001E2F5E" w:rsidRPr="00886656" w14:paraId="68260ECD" w14:textId="77777777" w:rsidTr="00A64E7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9104D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346D7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1A364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FE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5DB6A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F522B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31 - 2.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FFB3D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79</w:t>
            </w:r>
          </w:p>
        </w:tc>
      </w:tr>
      <w:tr w:rsidR="001E2F5E" w:rsidRPr="00886656" w14:paraId="0347A68D" w14:textId="77777777" w:rsidTr="00A64E7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2BECB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E2FF0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1DAE3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T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701FE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44AB5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87 - 1.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2EEFF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72</w:t>
            </w:r>
          </w:p>
        </w:tc>
      </w:tr>
      <w:tr w:rsidR="001E2F5E" w:rsidRPr="00886656" w14:paraId="6B1AD44E" w14:textId="77777777" w:rsidTr="00A64E7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D10B7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71DBD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CC3BC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Bio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DE89A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1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1259A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94 - 1.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C4DA0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17</w:t>
            </w:r>
          </w:p>
        </w:tc>
      </w:tr>
      <w:tr w:rsidR="001E2F5E" w:rsidRPr="00886656" w14:paraId="35844080" w14:textId="77777777" w:rsidTr="00A64E7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FA4BA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F5F18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FE85F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SHB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25762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F2065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83 - 1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A9BB4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07</w:t>
            </w:r>
          </w:p>
        </w:tc>
      </w:tr>
      <w:tr w:rsidR="001E2F5E" w:rsidRPr="00886656" w14:paraId="09941642" w14:textId="77777777" w:rsidTr="00A64E7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AB4EDC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FD1807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8F90AB" w14:textId="50138EBB" w:rsidR="001E2F5E" w:rsidRPr="00886656" w:rsidRDefault="00DB63AA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TT/E2</w:t>
            </w:r>
            <w:r w:rsidR="001E2F5E"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 xml:space="preserve"> ratio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ADDEF0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4E8FD3" w14:textId="77777777" w:rsidR="001E2F5E" w:rsidRPr="00886656" w:rsidRDefault="001E2F5E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95 - 1.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F08E68" w14:textId="77777777" w:rsidR="001E2F5E" w:rsidRPr="00886656" w:rsidRDefault="001E2F5E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</w:pPr>
            <w:r w:rsidRPr="00886656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AU"/>
                <w14:ligatures w14:val="none"/>
              </w:rPr>
              <w:t>0.93</w:t>
            </w:r>
          </w:p>
        </w:tc>
      </w:tr>
    </w:tbl>
    <w:p w14:paraId="112699BA" w14:textId="77777777" w:rsidR="001E2F5E" w:rsidRDefault="001E2F5E" w:rsidP="001E2F5E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  <w:r w:rsidRPr="00886656">
        <w:rPr>
          <w:rFonts w:ascii="Times New Roman" w:hAnsi="Times New Roman" w:cs="Times New Roman"/>
          <w:sz w:val="18"/>
          <w:szCs w:val="18"/>
          <w:lang w:val="en-AU"/>
        </w:rPr>
        <w:t xml:space="preserve">BioT: bioavailable testosterone; E2: oestradiol; FEI: free oestradiol index; SHBG: sex hormone-binding </w:t>
      </w:r>
    </w:p>
    <w:p w14:paraId="3BAE8B59" w14:textId="4AD54408" w:rsidR="000E5FB8" w:rsidRDefault="001E2F5E" w:rsidP="001E2F5E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  <w:r w:rsidRPr="00886656">
        <w:rPr>
          <w:rFonts w:ascii="Times New Roman" w:hAnsi="Times New Roman" w:cs="Times New Roman"/>
          <w:sz w:val="18"/>
          <w:szCs w:val="18"/>
          <w:lang w:val="en-AU"/>
        </w:rPr>
        <w:t xml:space="preserve">globulin; TT: total testosterone; </w:t>
      </w:r>
      <w:r w:rsidR="00DB63AA">
        <w:rPr>
          <w:rFonts w:ascii="Times New Roman" w:hAnsi="Times New Roman" w:cs="Times New Roman"/>
          <w:sz w:val="18"/>
          <w:szCs w:val="18"/>
          <w:lang w:val="en-AU"/>
        </w:rPr>
        <w:t>TT/E2</w:t>
      </w:r>
      <w:r w:rsidRPr="00886656">
        <w:rPr>
          <w:rFonts w:ascii="Times New Roman" w:hAnsi="Times New Roman" w:cs="Times New Roman"/>
          <w:sz w:val="18"/>
          <w:szCs w:val="18"/>
          <w:lang w:val="en-AU"/>
        </w:rPr>
        <w:t>: ratio of total testosterone to oestradiol.</w:t>
      </w:r>
      <w:r w:rsidR="000E5FB8">
        <w:rPr>
          <w:rFonts w:ascii="Times New Roman" w:hAnsi="Times New Roman" w:cs="Times New Roman"/>
          <w:sz w:val="18"/>
          <w:szCs w:val="18"/>
          <w:lang w:val="en-AU"/>
        </w:rPr>
        <w:t xml:space="preserve"> * Indicates statistical </w:t>
      </w:r>
    </w:p>
    <w:p w14:paraId="10E42D72" w14:textId="06E5DF27" w:rsidR="001E2F5E" w:rsidRDefault="000E5FB8" w:rsidP="001E2F5E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  <w:r>
        <w:rPr>
          <w:rFonts w:ascii="Times New Roman" w:hAnsi="Times New Roman" w:cs="Times New Roman"/>
          <w:sz w:val="18"/>
          <w:szCs w:val="18"/>
          <w:lang w:val="en-AU"/>
        </w:rPr>
        <w:t>significance (</w:t>
      </w:r>
      <w:r w:rsidRPr="000E5FB8">
        <w:rPr>
          <w:rFonts w:ascii="Times New Roman" w:hAnsi="Times New Roman" w:cs="Times New Roman"/>
          <w:i/>
          <w:iCs/>
          <w:sz w:val="18"/>
          <w:szCs w:val="18"/>
          <w:lang w:val="en-AU"/>
        </w:rPr>
        <w:t>p</w:t>
      </w:r>
      <w:r>
        <w:rPr>
          <w:rFonts w:ascii="Times New Roman" w:hAnsi="Times New Roman" w:cs="Times New Roman"/>
          <w:sz w:val="18"/>
          <w:szCs w:val="18"/>
          <w:lang w:val="en-AU"/>
        </w:rPr>
        <w:t>&lt;0.05).</w:t>
      </w:r>
    </w:p>
    <w:p w14:paraId="5E1732E3" w14:textId="77777777" w:rsidR="00CC18BD" w:rsidRDefault="00CC18BD">
      <w:pPr>
        <w:rPr>
          <w:rFonts w:ascii="Times New Roman" w:hAnsi="Times New Roman" w:cs="Times New Roman"/>
          <w:b/>
          <w:bCs/>
          <w:lang w:val="en-AU"/>
        </w:rPr>
      </w:pPr>
    </w:p>
    <w:p w14:paraId="720FAE73" w14:textId="77777777" w:rsidR="00CC18BD" w:rsidRDefault="00CC18BD">
      <w:pPr>
        <w:rPr>
          <w:rFonts w:ascii="Times New Roman" w:hAnsi="Times New Roman" w:cs="Times New Roman"/>
          <w:b/>
          <w:bCs/>
          <w:lang w:val="en-AU"/>
        </w:rPr>
        <w:sectPr w:rsidR="00CC18BD" w:rsidSect="00903151">
          <w:type w:val="continuous"/>
          <w:pgSz w:w="11906" w:h="16838"/>
          <w:pgMar w:top="720" w:right="1134" w:bottom="720" w:left="1134" w:header="709" w:footer="709" w:gutter="0"/>
          <w:cols w:space="708"/>
          <w:titlePg/>
          <w:docGrid w:linePitch="360"/>
        </w:sectPr>
      </w:pPr>
    </w:p>
    <w:p w14:paraId="5EA45A60" w14:textId="04550377" w:rsidR="00CC18BD" w:rsidRDefault="00CC18BD" w:rsidP="00CC18BD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lastRenderedPageBreak/>
        <w:t>Table S</w:t>
      </w:r>
      <w:r w:rsidR="0027080E">
        <w:rPr>
          <w:rFonts w:ascii="Times New Roman" w:hAnsi="Times New Roman" w:cs="Times New Roman"/>
          <w:b/>
          <w:bCs/>
          <w:lang w:val="en-AU"/>
        </w:rPr>
        <w:t>3.</w:t>
      </w:r>
      <w:r>
        <w:rPr>
          <w:rFonts w:ascii="Times New Roman" w:hAnsi="Times New Roman" w:cs="Times New Roman"/>
          <w:b/>
          <w:bCs/>
          <w:lang w:val="en-AU"/>
        </w:rPr>
        <w:t xml:space="preserve"> </w:t>
      </w:r>
      <w:r w:rsidRPr="00DD3E5C">
        <w:rPr>
          <w:rFonts w:ascii="Times New Roman" w:hAnsi="Times New Roman" w:cs="Times New Roman"/>
          <w:lang w:val="en-AU"/>
        </w:rPr>
        <w:t>Adjusted cross-sectional associations between menopausal and exogenous hormonal supplementation status and muscle outcomes.</w:t>
      </w:r>
    </w:p>
    <w:tbl>
      <w:tblPr>
        <w:tblW w:w="15481" w:type="dxa"/>
        <w:tblLook w:val="04A0" w:firstRow="1" w:lastRow="0" w:firstColumn="1" w:lastColumn="0" w:noHBand="0" w:noVBand="1"/>
      </w:tblPr>
      <w:tblGrid>
        <w:gridCol w:w="1814"/>
        <w:gridCol w:w="4139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6E1652" w:rsidRPr="006E1652" w14:paraId="4F5CA91A" w14:textId="77777777" w:rsidTr="00903151">
        <w:trPr>
          <w:trHeight w:val="227"/>
        </w:trPr>
        <w:tc>
          <w:tcPr>
            <w:tcW w:w="1814" w:type="dxa"/>
            <w:vMerge w:val="restart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14:paraId="622C0497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Outcome variable</w:t>
            </w:r>
          </w:p>
        </w:tc>
        <w:tc>
          <w:tcPr>
            <w:tcW w:w="4139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B90E63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317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69DDA1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Postmenopausal Status</w:t>
            </w:r>
          </w:p>
        </w:tc>
        <w:tc>
          <w:tcPr>
            <w:tcW w:w="317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685862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HRT use (postmenopausal females only)</w:t>
            </w:r>
          </w:p>
        </w:tc>
        <w:tc>
          <w:tcPr>
            <w:tcW w:w="317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37AD8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HCP use (premenopausal females only)</w:t>
            </w:r>
          </w:p>
        </w:tc>
      </w:tr>
      <w:tr w:rsidR="006E1652" w:rsidRPr="006E1652" w14:paraId="095ADA2D" w14:textId="77777777" w:rsidTr="00903151">
        <w:trPr>
          <w:trHeight w:val="227"/>
        </w:trPr>
        <w:tc>
          <w:tcPr>
            <w:tcW w:w="1814" w:type="dxa"/>
            <w:vMerge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0D03538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4139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9678F7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AB6A7B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n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0C6DA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B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96EB1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R</w:t>
            </w: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vertAlign w:val="superscript"/>
                <w:lang w:val="en-AU" w:eastAsia="en-AU"/>
                <w14:ligatures w14:val="none"/>
              </w:rPr>
              <w:t>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983972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P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08648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n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8C5704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B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F30CA5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R</w:t>
            </w: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vertAlign w:val="superscript"/>
                <w:lang w:val="en-AU" w:eastAsia="en-AU"/>
                <w14:ligatures w14:val="none"/>
              </w:rPr>
              <w:t>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38E7C3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P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200B2A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n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59369B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B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90A4CF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R</w:t>
            </w: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vertAlign w:val="superscript"/>
                <w:lang w:val="en-AU" w:eastAsia="en-AU"/>
                <w14:ligatures w14:val="none"/>
              </w:rPr>
              <w:t>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0F847F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P</w:t>
            </w:r>
          </w:p>
        </w:tc>
      </w:tr>
      <w:tr w:rsidR="006E1652" w:rsidRPr="006E1652" w14:paraId="05C99DF9" w14:textId="77777777" w:rsidTr="00903151">
        <w:trPr>
          <w:trHeight w:val="227"/>
        </w:trPr>
        <w:tc>
          <w:tcPr>
            <w:tcW w:w="1814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0A23F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Body composition</w:t>
            </w:r>
          </w:p>
        </w:tc>
        <w:tc>
          <w:tcPr>
            <w:tcW w:w="41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0D4A0A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ALM (kg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E44EA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29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69255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0.1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8B219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3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56696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6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D6BD9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18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F3821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2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90ABA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2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5D5904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6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CA0F4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8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79AD0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6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B063E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3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4DB228F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25</w:t>
            </w:r>
          </w:p>
        </w:tc>
      </w:tr>
      <w:tr w:rsidR="006E1652" w:rsidRPr="006E1652" w14:paraId="3C993846" w14:textId="77777777" w:rsidTr="00903151">
        <w:trPr>
          <w:trHeight w:val="227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E0627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FEDA33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Relative appendicular lean mass (kg/kg total fat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5B86C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2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0DA07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933BC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26A12" w14:textId="1DAE5766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&lt;0.01</w:t>
            </w:r>
            <w:r w:rsidR="000E5FB8" w:rsidRPr="00246B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*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C05E9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1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B9F86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3B663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88E495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60231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EF862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0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B6E44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A91F60E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11</w:t>
            </w:r>
          </w:p>
        </w:tc>
      </w:tr>
      <w:tr w:rsidR="006E1652" w:rsidRPr="006E1652" w14:paraId="6FAC6812" w14:textId="77777777" w:rsidTr="00903151">
        <w:trPr>
          <w:trHeight w:val="227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0B051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48F9ED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Total body fat (%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8E584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2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9F2CA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3.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3F032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28C92" w14:textId="2BC8F7F8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&lt;0.01</w:t>
            </w:r>
            <w:r w:rsidR="000E5FB8" w:rsidRPr="00246B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*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7B826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1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04DFD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1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CC7FD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111019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36B18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053A9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5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62900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07FBE17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11</w:t>
            </w:r>
          </w:p>
        </w:tc>
      </w:tr>
      <w:tr w:rsidR="006E1652" w:rsidRPr="006E1652" w14:paraId="44DA8EC5" w14:textId="77777777" w:rsidTr="00903151">
        <w:trPr>
          <w:trHeight w:val="227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17426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1A826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Thigh muscle CSA (cm</w:t>
            </w: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AU" w:eastAsia="en-AU"/>
                <w14:ligatures w14:val="none"/>
              </w:rPr>
              <w:t>2</w:t>
            </w: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CAB8B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2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DE95C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1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E3D9E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ED660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66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30402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1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D801E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1.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8CC00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36F252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AF0DA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6DCD3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25E58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76A520C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94</w:t>
            </w:r>
          </w:p>
        </w:tc>
      </w:tr>
      <w:tr w:rsidR="006E1652" w:rsidRPr="006E1652" w14:paraId="4251A2A6" w14:textId="77777777" w:rsidTr="00903151">
        <w:trPr>
          <w:trHeight w:val="227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3F183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74EF2E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Thigh muscle (%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88137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2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1FC17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4.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0C16B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8EF27" w14:textId="57DDAED2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&lt;0.01</w:t>
            </w:r>
            <w:r w:rsidR="000E5FB8" w:rsidRPr="00246B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*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B775F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1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F46EF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0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12D59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B55FBD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6962D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BFEE2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8.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E0954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BC8D2F3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12</w:t>
            </w:r>
          </w:p>
        </w:tc>
      </w:tr>
      <w:tr w:rsidR="006E1652" w:rsidRPr="006E1652" w14:paraId="127C7A38" w14:textId="77777777" w:rsidTr="00903151">
        <w:trPr>
          <w:trHeight w:val="227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98322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889E78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Muscle density (HU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449BE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2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DEA4B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0.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22B37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0D35E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1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996B1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1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6BA1A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E3AF5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895BC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500C6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B7D99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1.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E5655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512EF8C" w14:textId="4080383A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0.02</w:t>
            </w:r>
            <w:r w:rsidR="000E5FB8" w:rsidRPr="00246B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*</w:t>
            </w:r>
          </w:p>
        </w:tc>
      </w:tr>
      <w:tr w:rsidR="006E1652" w:rsidRPr="006E1652" w14:paraId="30141E86" w14:textId="77777777" w:rsidTr="00903151">
        <w:trPr>
          <w:trHeight w:val="227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97E33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B4BCA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Subcutaneous fat (cm</w:t>
            </w: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AU" w:eastAsia="en-AU"/>
                <w14:ligatures w14:val="none"/>
              </w:rPr>
              <w:t>2</w:t>
            </w: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72F04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2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393DB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25.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C0582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C3AF9" w14:textId="6E88A44C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&lt;0.01</w:t>
            </w:r>
            <w:r w:rsidR="000E5FB8" w:rsidRPr="00246B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*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F27C4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1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564B7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2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5AA82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7AF19A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37982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964E4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5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0518D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4955614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08</w:t>
            </w:r>
          </w:p>
        </w:tc>
      </w:tr>
      <w:tr w:rsidR="006E1652" w:rsidRPr="006E1652" w14:paraId="25AEF7EF" w14:textId="77777777" w:rsidTr="00903151">
        <w:trPr>
          <w:trHeight w:val="227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3CBAE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09933F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Intramuscular fat (cm</w:t>
            </w: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AU" w:eastAsia="en-AU"/>
                <w14:ligatures w14:val="none"/>
              </w:rPr>
              <w:t>2</w:t>
            </w: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2CB34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2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A5245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1.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30CBD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C893F" w14:textId="0B13FB0A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0.02</w:t>
            </w:r>
            <w:r w:rsidR="000E5FB8" w:rsidRPr="00246B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*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A26E0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1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25C48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1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B0821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3A8E3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2F092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3DE4A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0.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3A123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9C996E7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73</w:t>
            </w:r>
          </w:p>
        </w:tc>
      </w:tr>
      <w:tr w:rsidR="006E1652" w:rsidRPr="006E1652" w14:paraId="5525CA6F" w14:textId="77777777" w:rsidTr="00903151">
        <w:trPr>
          <w:trHeight w:val="227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A4166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Muscle Function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5BBB06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Handgrip strength (kg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2AE45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2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465C8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0.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185E5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A6CAC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3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7CB17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1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70B91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2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3AE31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AE52A8" w14:textId="189252D3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0.01</w:t>
            </w:r>
            <w:r w:rsidR="000E5FB8" w:rsidRPr="00246B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5F476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02F67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2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768C5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B8B2C0C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27</w:t>
            </w:r>
          </w:p>
        </w:tc>
      </w:tr>
      <w:tr w:rsidR="006E1652" w:rsidRPr="006E1652" w14:paraId="0ABAA7B6" w14:textId="77777777" w:rsidTr="00903151">
        <w:trPr>
          <w:trHeight w:val="227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3EAC1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1AD34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Hamstring peak torque (Nm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E7B7B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4047C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CEAFA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F622C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5F44C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9D7EE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DBAE0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06EF0F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DB119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FCABA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0FCFE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D965152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6E1652" w:rsidRPr="006E1652" w14:paraId="2F2805F2" w14:textId="77777777" w:rsidTr="00903151">
        <w:trPr>
          <w:trHeight w:val="227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09A67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F03E7B" w14:textId="565EA378" w:rsidR="00CC18BD" w:rsidRPr="006E1652" w:rsidRDefault="00CC18BD" w:rsidP="00A64E7D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180</w:t>
            </w:r>
            <w:r w:rsidR="006E1652" w:rsidRPr="006E165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°/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9BF16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2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496FE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2.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16C9C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06A86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14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365F4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1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B2239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CC3B7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D299C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20F54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2D233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7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6A958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0AB855C" w14:textId="11F9DF2B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&lt;0.05</w:t>
            </w:r>
            <w:r w:rsidR="000E5FB8" w:rsidRPr="00246B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*</w:t>
            </w:r>
          </w:p>
        </w:tc>
      </w:tr>
      <w:tr w:rsidR="006E1652" w:rsidRPr="006E1652" w14:paraId="46BFBEBF" w14:textId="77777777" w:rsidTr="00903151">
        <w:trPr>
          <w:trHeight w:val="227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8E17E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6F6AAE" w14:textId="5809282A" w:rsidR="00CC18BD" w:rsidRPr="006E1652" w:rsidRDefault="00CC18BD" w:rsidP="00A64E7D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30</w:t>
            </w:r>
            <w:r w:rsidR="006E1652" w:rsidRPr="006E165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°/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C48C2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2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0397B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9F907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3571C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6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1B7A6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1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F1320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D98D4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ACCD90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6F144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2A363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8.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2ACD0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9DC629B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06</w:t>
            </w:r>
          </w:p>
        </w:tc>
      </w:tr>
      <w:tr w:rsidR="006E1652" w:rsidRPr="006E1652" w14:paraId="6D31EA6E" w14:textId="77777777" w:rsidTr="00903151">
        <w:trPr>
          <w:trHeight w:val="227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56CDE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2E656C" w14:textId="234613F9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Hamstring </w:t>
            </w:r>
            <w:r w:rsidR="00F76FA8"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specific force </w:t>
            </w: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(Nm/kg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5EC34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3460E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365A5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F4D9F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1AF11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60501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ACB6E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FB3386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4591F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BD201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43EBD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867B259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6E1652" w:rsidRPr="006E1652" w14:paraId="44ED567E" w14:textId="77777777" w:rsidTr="00903151">
        <w:trPr>
          <w:trHeight w:val="227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B5F98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8F17C4" w14:textId="01ABB039" w:rsidR="00CC18BD" w:rsidRPr="006E1652" w:rsidRDefault="00CC18BD" w:rsidP="00A64E7D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180</w:t>
            </w:r>
            <w:r w:rsidR="006E1652" w:rsidRPr="006E165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°/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FBA55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2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C19BB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40661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5A335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06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31EA4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1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B531F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08210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5A6353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133E2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01895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0.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BB771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9491D14" w14:textId="39F31CC9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0.02</w:t>
            </w:r>
            <w:r w:rsidR="000E5FB8" w:rsidRPr="00246B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*</w:t>
            </w:r>
          </w:p>
        </w:tc>
      </w:tr>
      <w:tr w:rsidR="006E1652" w:rsidRPr="006E1652" w14:paraId="317FE9E9" w14:textId="77777777" w:rsidTr="00903151">
        <w:trPr>
          <w:trHeight w:val="227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BEB86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276606" w14:textId="7BCD7AF3" w:rsidR="00CC18BD" w:rsidRPr="006E1652" w:rsidRDefault="00CC18BD" w:rsidP="00A64E7D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30</w:t>
            </w:r>
            <w:r w:rsidR="006E1652" w:rsidRPr="006E165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°/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1AEB3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2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7DD8C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B1981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E34F1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2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1DB8A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1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01CBE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B762B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1144F5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F5613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60666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0.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03553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75A6275" w14:textId="3EA40C48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0.02</w:t>
            </w:r>
            <w:r w:rsidR="000E5FB8" w:rsidRPr="00246B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*</w:t>
            </w:r>
          </w:p>
        </w:tc>
      </w:tr>
      <w:tr w:rsidR="006E1652" w:rsidRPr="006E1652" w14:paraId="476BD284" w14:textId="77777777" w:rsidTr="00903151">
        <w:trPr>
          <w:trHeight w:val="227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D6D75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9CE4DE" w14:textId="762FCFDC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Hamstring </w:t>
            </w:r>
            <w:r w:rsidR="00F76FA8"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specific force </w:t>
            </w: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(Nm/cm</w:t>
            </w: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AU" w:eastAsia="en-AU"/>
                <w14:ligatures w14:val="none"/>
              </w:rPr>
              <w:t>2</w:t>
            </w: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4D770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9C5C5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4E77C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186D7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EDD9F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8C574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B9876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248584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2D798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5CD5E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45F67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41C9423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6E1652" w:rsidRPr="006E1652" w14:paraId="61ADC545" w14:textId="77777777" w:rsidTr="00903151">
        <w:trPr>
          <w:trHeight w:val="227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7E218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295D21" w14:textId="3E2FF820" w:rsidR="00CC18BD" w:rsidRPr="006E1652" w:rsidRDefault="00CC18BD" w:rsidP="00A64E7D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180</w:t>
            </w:r>
            <w:r w:rsidR="006E1652" w:rsidRPr="006E165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°/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68D7C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2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EA75D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7620A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90FDE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18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2A9C3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1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79040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5F576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A6A6C8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90440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4CA90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BE2D0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298F9A4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14</w:t>
            </w:r>
          </w:p>
        </w:tc>
      </w:tr>
      <w:tr w:rsidR="006E1652" w:rsidRPr="006E1652" w14:paraId="5B0786C2" w14:textId="77777777" w:rsidTr="00903151">
        <w:trPr>
          <w:trHeight w:val="227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5C6D9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A6A6B" w14:textId="536B7F8D" w:rsidR="00CC18BD" w:rsidRPr="006E1652" w:rsidRDefault="00CC18BD" w:rsidP="00A64E7D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30</w:t>
            </w:r>
            <w:r w:rsidR="006E1652" w:rsidRPr="006E165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°/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160D1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2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BF283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37B76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4189C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67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10218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1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A425D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0B5FC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627A55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BFD67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508D2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0472B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8D6FF29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24</w:t>
            </w:r>
          </w:p>
        </w:tc>
      </w:tr>
      <w:tr w:rsidR="006E1652" w:rsidRPr="006E1652" w14:paraId="50D914BB" w14:textId="77777777" w:rsidTr="00903151">
        <w:trPr>
          <w:trHeight w:val="227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9A987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96CD8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Quadriceps peak torque (Nm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17B48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32057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CA9BC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85C01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E4983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6F470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C6253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B4EABC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E0D4F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14F76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251CF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B095A47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6E1652" w:rsidRPr="006E1652" w14:paraId="657994A1" w14:textId="77777777" w:rsidTr="00903151">
        <w:trPr>
          <w:trHeight w:val="227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D39F4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A50E52" w14:textId="1EBEFE64" w:rsidR="00CC18BD" w:rsidRPr="006E1652" w:rsidRDefault="00CC18BD" w:rsidP="00A64E7D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180</w:t>
            </w:r>
            <w:r w:rsidR="006E1652" w:rsidRPr="006E165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°/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340F8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2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05A7D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2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C3292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CD79E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4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8944E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1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E27E4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0.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D081C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1CD494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40F04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0D523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10.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D5A8A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D9703CD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16</w:t>
            </w:r>
          </w:p>
        </w:tc>
      </w:tr>
      <w:tr w:rsidR="006E1652" w:rsidRPr="006E1652" w14:paraId="7BAD2094" w14:textId="77777777" w:rsidTr="00903151">
        <w:trPr>
          <w:trHeight w:val="227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7D76F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2062DD" w14:textId="3BF1207E" w:rsidR="00CC18BD" w:rsidRPr="006E1652" w:rsidRDefault="00CC18BD" w:rsidP="00A64E7D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30</w:t>
            </w:r>
            <w:r w:rsidR="006E1652" w:rsidRPr="006E165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°/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D9234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2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E872C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1.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451E3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6666D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66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45244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1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4DF7C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1.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E5749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F7710C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8B7EC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4950E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17.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6F607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3995060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06</w:t>
            </w:r>
          </w:p>
        </w:tc>
      </w:tr>
      <w:tr w:rsidR="006E1652" w:rsidRPr="006E1652" w14:paraId="6E58DF2C" w14:textId="77777777" w:rsidTr="00903151">
        <w:trPr>
          <w:trHeight w:val="227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7C653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104207" w14:textId="52790468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Quadriceps </w:t>
            </w:r>
            <w:r w:rsidR="00F76FA8"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specific force </w:t>
            </w: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(Nm/kg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20B9D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476A8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8BEBC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9F283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9589E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974C0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0AAF0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A9413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F8368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0F2D7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0F594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CA9EF95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6E1652" w:rsidRPr="006E1652" w14:paraId="6CF157F7" w14:textId="77777777" w:rsidTr="00903151">
        <w:trPr>
          <w:trHeight w:val="227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69617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68DAFA" w14:textId="21F4B579" w:rsidR="00CC18BD" w:rsidRPr="006E1652" w:rsidRDefault="00CC18BD" w:rsidP="00A64E7D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180</w:t>
            </w:r>
            <w:r w:rsidR="006E1652" w:rsidRPr="006E165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°/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594DE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2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CDFCB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22BBC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4C5F4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3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B08D2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1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E1869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0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B4FDC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F36AFC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C2B01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A8D99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0.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6DDF4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FBDBC65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08</w:t>
            </w:r>
          </w:p>
        </w:tc>
      </w:tr>
      <w:tr w:rsidR="006E1652" w:rsidRPr="006E1652" w14:paraId="4779AE3A" w14:textId="77777777" w:rsidTr="00903151">
        <w:trPr>
          <w:trHeight w:val="227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88071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41D23" w14:textId="6B88DA41" w:rsidR="00CC18BD" w:rsidRPr="006E1652" w:rsidRDefault="00CC18BD" w:rsidP="00A64E7D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30</w:t>
            </w:r>
            <w:r w:rsidR="006E1652" w:rsidRPr="006E165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°/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E7007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2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CA2BD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BEDED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35898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1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A7B3D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1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69997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F2C2B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DE4045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457F5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F1105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1.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CBD71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7FC5C9D" w14:textId="36780803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0.02</w:t>
            </w:r>
            <w:r w:rsidR="000E5FB8" w:rsidRPr="00246B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*</w:t>
            </w:r>
          </w:p>
        </w:tc>
      </w:tr>
      <w:tr w:rsidR="006E1652" w:rsidRPr="006E1652" w14:paraId="10891CC0" w14:textId="77777777" w:rsidTr="00903151">
        <w:trPr>
          <w:trHeight w:val="227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DD3F1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89B77" w14:textId="07AAF88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Quadriceps </w:t>
            </w:r>
            <w:r w:rsidR="00F76FA8"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 xml:space="preserve">specific force </w:t>
            </w: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(Nm/cm</w:t>
            </w: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AU" w:eastAsia="en-AU"/>
                <w14:ligatures w14:val="none"/>
              </w:rPr>
              <w:t>2</w:t>
            </w: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1190A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A9BBA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51B97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054C8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17046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CEB53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C83FA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6FE9D5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A6C51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A3466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8DFC8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FBDD45F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6E1652" w:rsidRPr="006E1652" w14:paraId="2F44C389" w14:textId="77777777" w:rsidTr="00903151">
        <w:trPr>
          <w:trHeight w:val="227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0BC3A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E1EC0A" w14:textId="6E18EB28" w:rsidR="00CC18BD" w:rsidRPr="006E1652" w:rsidRDefault="00CC18BD" w:rsidP="00A64E7D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180</w:t>
            </w:r>
            <w:r w:rsidR="006E1652" w:rsidRPr="006E165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°/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915EC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2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AD3DB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E3939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6102D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2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791B3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1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D4389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4D1DD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13BEC2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A1083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84AFB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14D69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81380E6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05</w:t>
            </w:r>
          </w:p>
        </w:tc>
      </w:tr>
      <w:tr w:rsidR="006E1652" w:rsidRPr="006E1652" w14:paraId="668FDBA0" w14:textId="77777777" w:rsidTr="00903151">
        <w:trPr>
          <w:trHeight w:val="227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E1949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D0067" w14:textId="6F3A4263" w:rsidR="00CC18BD" w:rsidRPr="006E1652" w:rsidRDefault="00CC18BD" w:rsidP="00A64E7D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30</w:t>
            </w:r>
            <w:r w:rsidR="006E1652" w:rsidRPr="006E165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°/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5450F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2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741E3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7A1F7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D6E5B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3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F4291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1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9A6A5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AC60E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CF72D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36F5D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3F97C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0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6D474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8F127C7" w14:textId="35D83D79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0.03</w:t>
            </w:r>
            <w:r w:rsidR="000E5FB8" w:rsidRPr="00246B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*</w:t>
            </w:r>
          </w:p>
        </w:tc>
      </w:tr>
      <w:tr w:rsidR="006E1652" w:rsidRPr="006E1652" w14:paraId="4D7C9320" w14:textId="77777777" w:rsidTr="00903151">
        <w:trPr>
          <w:trHeight w:val="227"/>
        </w:trPr>
        <w:tc>
          <w:tcPr>
            <w:tcW w:w="181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97D44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Physical Function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776203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400m walk time (s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7CB6E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1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41998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7.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6C5DE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1B3FC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4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29853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1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A7075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6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91D35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258E4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8E61C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0C4B8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7AD1F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89955C8" w14:textId="77777777" w:rsidR="00CC18BD" w:rsidRPr="00246B9A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246B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</w:t>
            </w:r>
          </w:p>
        </w:tc>
      </w:tr>
      <w:tr w:rsidR="006E1652" w:rsidRPr="006E1652" w14:paraId="604AD5F4" w14:textId="77777777" w:rsidTr="00903151">
        <w:trPr>
          <w:trHeight w:val="227"/>
        </w:trPr>
        <w:tc>
          <w:tcPr>
            <w:tcW w:w="1814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2518AD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308DD3" w14:textId="77777777" w:rsidR="00CC18BD" w:rsidRPr="006E1652" w:rsidRDefault="00CC18BD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5 chair stand time (s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BD9D7D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18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4F82F9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4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607DFF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CE7D12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3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A108C9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15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DADA6A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1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F9F4B8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0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DF303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0.8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D08E75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F60C93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4D36CD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C1052" w14:textId="77777777" w:rsidR="00CC18BD" w:rsidRPr="006E1652" w:rsidRDefault="00CC18BD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-</w:t>
            </w:r>
          </w:p>
        </w:tc>
      </w:tr>
    </w:tbl>
    <w:p w14:paraId="31FEEC60" w14:textId="73E2CD5A" w:rsidR="00CC18BD" w:rsidRPr="006E1652" w:rsidRDefault="00CC18BD" w:rsidP="00CC18BD">
      <w:pPr>
        <w:rPr>
          <w:rFonts w:ascii="Times New Roman" w:hAnsi="Times New Roman" w:cs="Times New Roman"/>
          <w:sz w:val="18"/>
          <w:szCs w:val="18"/>
          <w:lang w:val="en-AU"/>
        </w:rPr>
      </w:pPr>
      <w:r w:rsidRPr="006E1652">
        <w:rPr>
          <w:rFonts w:ascii="Times New Roman" w:hAnsi="Times New Roman" w:cs="Times New Roman"/>
          <w:sz w:val="18"/>
          <w:szCs w:val="18"/>
          <w:lang w:val="en-AU"/>
        </w:rPr>
        <w:t>Multiple regression models were adjusted for age, ethnicity, height, ACCI, and total physical activity levels in the past two weeks.  Physical function measures were only assessed in females ≥ 50 years old. ALM: appendicular lean mass; CSA: cross-sectional area; HCP: hormonal contraceptive pill; HRT: hormonal replacement therapy; HU: Hounsfield unit</w:t>
      </w:r>
      <w:r w:rsidR="0071012C" w:rsidRPr="006E1652">
        <w:rPr>
          <w:rFonts w:ascii="Times New Roman" w:hAnsi="Times New Roman" w:cs="Times New Roman"/>
          <w:sz w:val="18"/>
          <w:szCs w:val="18"/>
          <w:lang w:val="en-AU"/>
        </w:rPr>
        <w:t>. Muscle specific force has been normalised to leg lean mass (Nm/kg) and thigh muscle CSA (Nm/cm</w:t>
      </w:r>
      <w:r w:rsidR="0071012C" w:rsidRPr="006E1652">
        <w:rPr>
          <w:rFonts w:ascii="Times New Roman" w:hAnsi="Times New Roman" w:cs="Times New Roman"/>
          <w:sz w:val="18"/>
          <w:szCs w:val="18"/>
          <w:vertAlign w:val="superscript"/>
          <w:lang w:val="en-AU"/>
        </w:rPr>
        <w:t>2</w:t>
      </w:r>
      <w:r w:rsidR="0071012C" w:rsidRPr="006E1652">
        <w:rPr>
          <w:rFonts w:ascii="Times New Roman" w:hAnsi="Times New Roman" w:cs="Times New Roman"/>
          <w:sz w:val="18"/>
          <w:szCs w:val="18"/>
          <w:lang w:val="en-AU"/>
        </w:rPr>
        <w:t>).</w:t>
      </w:r>
      <w:r w:rsidR="000E5FB8" w:rsidRPr="006E1652">
        <w:rPr>
          <w:rFonts w:ascii="Times New Roman" w:hAnsi="Times New Roman" w:cs="Times New Roman"/>
          <w:sz w:val="18"/>
          <w:szCs w:val="18"/>
          <w:lang w:val="en-AU"/>
        </w:rPr>
        <w:t xml:space="preserve"> * Indicates statistical significance (</w:t>
      </w:r>
      <w:r w:rsidR="000E5FB8" w:rsidRPr="006E1652">
        <w:rPr>
          <w:rFonts w:ascii="Times New Roman" w:hAnsi="Times New Roman" w:cs="Times New Roman"/>
          <w:i/>
          <w:iCs/>
          <w:sz w:val="18"/>
          <w:szCs w:val="18"/>
          <w:lang w:val="en-AU"/>
        </w:rPr>
        <w:t>p</w:t>
      </w:r>
      <w:r w:rsidR="000E5FB8" w:rsidRPr="006E1652">
        <w:rPr>
          <w:rFonts w:ascii="Times New Roman" w:hAnsi="Times New Roman" w:cs="Times New Roman"/>
          <w:sz w:val="18"/>
          <w:szCs w:val="18"/>
          <w:lang w:val="en-AU"/>
        </w:rPr>
        <w:t>&lt;0.05).</w:t>
      </w:r>
    </w:p>
    <w:p w14:paraId="3F32A46B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b/>
          <w:bCs/>
          <w:lang w:val="en-AU"/>
        </w:rPr>
        <w:sectPr w:rsidR="00527E9A" w:rsidRPr="006E1652" w:rsidSect="00CC18BD">
          <w:pgSz w:w="16838" w:h="11906" w:orient="landscape" w:code="9"/>
          <w:pgMar w:top="720" w:right="720" w:bottom="720" w:left="720" w:header="709" w:footer="709" w:gutter="0"/>
          <w:cols w:space="708"/>
          <w:docGrid w:linePitch="360"/>
        </w:sectPr>
      </w:pPr>
    </w:p>
    <w:p w14:paraId="7DDDF996" w14:textId="77777777" w:rsidR="00A16A16" w:rsidRPr="006E1652" w:rsidRDefault="00A16A16" w:rsidP="00886656">
      <w:pPr>
        <w:spacing w:after="0"/>
        <w:rPr>
          <w:rFonts w:ascii="Times New Roman" w:hAnsi="Times New Roman" w:cs="Times New Roman"/>
          <w:b/>
          <w:bCs/>
          <w:lang w:val="en-AU"/>
        </w:rPr>
      </w:pPr>
    </w:p>
    <w:p w14:paraId="0BC81094" w14:textId="40155AF1" w:rsidR="00886656" w:rsidRPr="006E1652" w:rsidRDefault="00886656" w:rsidP="00886656">
      <w:pPr>
        <w:spacing w:after="0"/>
        <w:rPr>
          <w:rFonts w:ascii="Times New Roman" w:hAnsi="Times New Roman" w:cs="Times New Roman"/>
          <w:lang w:val="en-AU"/>
        </w:rPr>
      </w:pPr>
      <w:r w:rsidRPr="006E1652">
        <w:rPr>
          <w:rFonts w:ascii="Times New Roman" w:hAnsi="Times New Roman" w:cs="Times New Roman"/>
          <w:b/>
          <w:bCs/>
          <w:lang w:val="en-AU"/>
        </w:rPr>
        <w:t>Table S</w:t>
      </w:r>
      <w:r w:rsidR="0027080E" w:rsidRPr="006E1652">
        <w:rPr>
          <w:rFonts w:ascii="Times New Roman" w:hAnsi="Times New Roman" w:cs="Times New Roman"/>
          <w:b/>
          <w:bCs/>
          <w:lang w:val="en-AU"/>
        </w:rPr>
        <w:t>4</w:t>
      </w:r>
      <w:r w:rsidRPr="006E1652">
        <w:rPr>
          <w:rFonts w:ascii="Times New Roman" w:hAnsi="Times New Roman" w:cs="Times New Roman"/>
          <w:b/>
          <w:bCs/>
          <w:lang w:val="en-AU"/>
        </w:rPr>
        <w:t xml:space="preserve">: </w:t>
      </w:r>
      <w:r w:rsidRPr="006E1652">
        <w:rPr>
          <w:rFonts w:ascii="Times New Roman" w:hAnsi="Times New Roman" w:cs="Times New Roman"/>
          <w:lang w:val="en-AU"/>
        </w:rPr>
        <w:t>Multiple hormone cross-sectional linear regression models.</w:t>
      </w:r>
    </w:p>
    <w:p w14:paraId="38C67199" w14:textId="77777777" w:rsidR="00886656" w:rsidRPr="006E1652" w:rsidRDefault="00886656" w:rsidP="00886656">
      <w:pPr>
        <w:spacing w:after="0"/>
        <w:rPr>
          <w:rFonts w:ascii="Times New Roman" w:hAnsi="Times New Roman" w:cs="Times New Roman"/>
          <w:lang w:val="en-AU"/>
        </w:rPr>
      </w:pPr>
    </w:p>
    <w:tbl>
      <w:tblPr>
        <w:tblW w:w="8620" w:type="dxa"/>
        <w:tblLook w:val="04A0" w:firstRow="1" w:lastRow="0" w:firstColumn="1" w:lastColumn="0" w:noHBand="0" w:noVBand="1"/>
      </w:tblPr>
      <w:tblGrid>
        <w:gridCol w:w="3520"/>
        <w:gridCol w:w="1000"/>
        <w:gridCol w:w="1220"/>
        <w:gridCol w:w="960"/>
        <w:gridCol w:w="960"/>
        <w:gridCol w:w="960"/>
      </w:tblGrid>
      <w:tr w:rsidR="006E1652" w:rsidRPr="006E1652" w14:paraId="428D8B7E" w14:textId="77777777" w:rsidTr="00886656">
        <w:trPr>
          <w:trHeight w:val="330"/>
        </w:trPr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7707D3" w14:textId="77777777" w:rsidR="00886656" w:rsidRPr="006E1652" w:rsidRDefault="00886656" w:rsidP="008866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  <w:t>Outcome Variabl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7407D7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  <w:t>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5D8305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  <w:t>Hormo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782E55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AU" w:eastAsia="en-AU"/>
                <w14:ligatures w14:val="none"/>
              </w:rPr>
              <w:t>R</w:t>
            </w: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vertAlign w:val="superscript"/>
                <w:lang w:val="en-AU" w:eastAsia="en-AU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9652B6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  <w:t>β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C3B898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AU" w:eastAsia="en-AU"/>
                <w14:ligatures w14:val="none"/>
              </w:rPr>
              <w:t>P</w:t>
            </w:r>
          </w:p>
        </w:tc>
      </w:tr>
      <w:tr w:rsidR="006E1652" w:rsidRPr="006E1652" w14:paraId="42B40E0C" w14:textId="77777777" w:rsidTr="0088665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D2662" w14:textId="77777777" w:rsidR="00886656" w:rsidRPr="006E1652" w:rsidRDefault="00886656" w:rsidP="008866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Relative ALM (kg/kg total body fat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64DA1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3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CCCAA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E2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4C471EB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32E40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BA7E1" w14:textId="60334712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  <w:t>&lt;0.01</w:t>
            </w:r>
            <w:r w:rsidR="000E5FB8"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  <w:t>*</w:t>
            </w:r>
          </w:p>
        </w:tc>
      </w:tr>
      <w:tr w:rsidR="006E1652" w:rsidRPr="006E1652" w14:paraId="7237F8A7" w14:textId="77777777" w:rsidTr="0088665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BBBC1" w14:textId="77777777" w:rsidR="00886656" w:rsidRPr="006E1652" w:rsidRDefault="00886656" w:rsidP="008866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E99FA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55F4DE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BioT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9FDBD1" w14:textId="77777777" w:rsidR="00886656" w:rsidRPr="006E1652" w:rsidRDefault="00886656" w:rsidP="008866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C09B60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-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06A014" w14:textId="1ACC9AB3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  <w:t>0.02</w:t>
            </w:r>
            <w:r w:rsidR="000E5FB8"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  <w:t>*</w:t>
            </w:r>
          </w:p>
        </w:tc>
      </w:tr>
      <w:tr w:rsidR="006E1652" w:rsidRPr="006E1652" w14:paraId="4AA2D39E" w14:textId="77777777" w:rsidTr="0088665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B1341" w14:textId="77777777" w:rsidR="00886656" w:rsidRPr="006E1652" w:rsidRDefault="00886656" w:rsidP="008866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E96BB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94FE9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FEI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65B7E86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1D590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8E416" w14:textId="36577715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  <w:t>&lt;0.01</w:t>
            </w:r>
            <w:r w:rsidR="000E5FB8"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  <w:t>*</w:t>
            </w:r>
          </w:p>
        </w:tc>
      </w:tr>
      <w:tr w:rsidR="006E1652" w:rsidRPr="006E1652" w14:paraId="019D1EB2" w14:textId="77777777" w:rsidTr="0088665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9D3401" w14:textId="77777777" w:rsidR="00886656" w:rsidRPr="006E1652" w:rsidRDefault="00886656" w:rsidP="008866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E101E0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11BD59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BioT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99EA68" w14:textId="77777777" w:rsidR="00886656" w:rsidRPr="006E1652" w:rsidRDefault="00886656" w:rsidP="008866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C260FC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F351FD" w14:textId="548020FE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  <w:t>&lt;0.01</w:t>
            </w:r>
            <w:r w:rsidR="000E5FB8"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  <w:t>*</w:t>
            </w:r>
          </w:p>
        </w:tc>
      </w:tr>
      <w:tr w:rsidR="006E1652" w:rsidRPr="006E1652" w14:paraId="63D1EC86" w14:textId="77777777" w:rsidTr="0088665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F4698" w14:textId="77777777" w:rsidR="00886656" w:rsidRPr="006E1652" w:rsidRDefault="00886656" w:rsidP="008866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Body fat percentage (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3E3F9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3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DB9FB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E2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C94A9C6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1F7BC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-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9E1A2" w14:textId="527E8B3C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  <w:t>&lt;0.01</w:t>
            </w:r>
            <w:r w:rsidR="000E5FB8"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  <w:t>*</w:t>
            </w:r>
          </w:p>
        </w:tc>
      </w:tr>
      <w:tr w:rsidR="006E1652" w:rsidRPr="006E1652" w14:paraId="217744B7" w14:textId="77777777" w:rsidTr="0088665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BC75F" w14:textId="77777777" w:rsidR="00886656" w:rsidRPr="006E1652" w:rsidRDefault="00886656" w:rsidP="008866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C3033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61E034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BioT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E31643" w14:textId="77777777" w:rsidR="00886656" w:rsidRPr="006E1652" w:rsidRDefault="00886656" w:rsidP="008866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D9ED59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30BAB4" w14:textId="5BB06A44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  <w:t>0.01</w:t>
            </w:r>
            <w:r w:rsidR="000E5FB8"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  <w:t>*</w:t>
            </w:r>
          </w:p>
        </w:tc>
      </w:tr>
      <w:tr w:rsidR="006E1652" w:rsidRPr="006E1652" w14:paraId="0F97C804" w14:textId="77777777" w:rsidTr="0088665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3D23B" w14:textId="77777777" w:rsidR="00886656" w:rsidRPr="006E1652" w:rsidRDefault="00886656" w:rsidP="008866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512A6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955D3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FEI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CBE72AC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1DCFF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-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2AF31" w14:textId="19E99B02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  <w:t>&lt;0.01</w:t>
            </w:r>
            <w:r w:rsidR="000E5FB8"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  <w:t>*</w:t>
            </w:r>
          </w:p>
        </w:tc>
      </w:tr>
      <w:tr w:rsidR="006E1652" w:rsidRPr="006E1652" w14:paraId="52610BFC" w14:textId="77777777" w:rsidTr="0088665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E0F36E" w14:textId="77777777" w:rsidR="00886656" w:rsidRPr="006E1652" w:rsidRDefault="00886656" w:rsidP="008866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E7A2B8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5A4BEE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BioT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1FB044" w14:textId="77777777" w:rsidR="00886656" w:rsidRPr="006E1652" w:rsidRDefault="00886656" w:rsidP="008866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BA137E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1FA09A" w14:textId="31EC4936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  <w:t>&lt;0.01</w:t>
            </w:r>
            <w:r w:rsidR="000E5FB8"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  <w:t>*</w:t>
            </w:r>
          </w:p>
        </w:tc>
      </w:tr>
      <w:tr w:rsidR="006E1652" w:rsidRPr="006E1652" w14:paraId="424D7F56" w14:textId="77777777" w:rsidTr="0088665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5ACCB" w14:textId="77777777" w:rsidR="00886656" w:rsidRPr="006E1652" w:rsidRDefault="00886656" w:rsidP="008866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Subcutaneous fat (kg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2D751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2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B03BC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E2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4AB1DCF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37838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-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FF743" w14:textId="50C159E8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  <w:t>&lt;0.01</w:t>
            </w:r>
            <w:r w:rsidR="000E5FB8"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  <w:t>*</w:t>
            </w:r>
          </w:p>
        </w:tc>
      </w:tr>
      <w:tr w:rsidR="006E1652" w:rsidRPr="006E1652" w14:paraId="15EF3048" w14:textId="77777777" w:rsidTr="0088665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1AD059" w14:textId="77777777" w:rsidR="00886656" w:rsidRPr="006E1652" w:rsidRDefault="00886656" w:rsidP="008866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B7B275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462153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BioT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79396E" w14:textId="77777777" w:rsidR="00886656" w:rsidRPr="006E1652" w:rsidRDefault="00886656" w:rsidP="008866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9D075A" w14:textId="77777777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6759DD" w14:textId="24A30973" w:rsidR="00886656" w:rsidRPr="006E1652" w:rsidRDefault="00886656" w:rsidP="00886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  <w:t>&lt;0.03</w:t>
            </w:r>
            <w:r w:rsidR="000E5FB8"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  <w:t>*</w:t>
            </w:r>
          </w:p>
        </w:tc>
      </w:tr>
    </w:tbl>
    <w:p w14:paraId="31B57294" w14:textId="77777777" w:rsidR="00886656" w:rsidRPr="006E1652" w:rsidRDefault="00886656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  <w:r w:rsidRPr="006E1652">
        <w:rPr>
          <w:rFonts w:ascii="Times New Roman" w:hAnsi="Times New Roman" w:cs="Times New Roman"/>
          <w:sz w:val="18"/>
          <w:szCs w:val="18"/>
          <w:lang w:val="en-AU"/>
        </w:rPr>
        <w:t xml:space="preserve">Where significant and opposing associations were detected for serum oestradiol (E2 or FEI) and testosterone (TT or </w:t>
      </w:r>
    </w:p>
    <w:p w14:paraId="33714587" w14:textId="77777777" w:rsidR="00886656" w:rsidRPr="006E1652" w:rsidRDefault="00886656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  <w:r w:rsidRPr="006E1652">
        <w:rPr>
          <w:rFonts w:ascii="Times New Roman" w:hAnsi="Times New Roman" w:cs="Times New Roman"/>
          <w:sz w:val="18"/>
          <w:szCs w:val="18"/>
          <w:lang w:val="en-AU"/>
        </w:rPr>
        <w:t xml:space="preserve">BioT), both hormones were added to the model to determine if they remained significantly and independently associated </w:t>
      </w:r>
    </w:p>
    <w:p w14:paraId="5AA427F5" w14:textId="77777777" w:rsidR="00886656" w:rsidRPr="006E1652" w:rsidRDefault="00886656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  <w:r w:rsidRPr="006E1652">
        <w:rPr>
          <w:rFonts w:ascii="Times New Roman" w:hAnsi="Times New Roman" w:cs="Times New Roman"/>
          <w:sz w:val="18"/>
          <w:szCs w:val="18"/>
          <w:lang w:val="en-AU"/>
        </w:rPr>
        <w:t xml:space="preserve">with the outcome variable. ALM: appendicular lean mass; BioT: bioavailable testosterone; E2: oestradiol; FEI: free </w:t>
      </w:r>
    </w:p>
    <w:p w14:paraId="02A9A041" w14:textId="5F1834DA" w:rsidR="00886656" w:rsidRPr="006E1652" w:rsidRDefault="00886656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  <w:r w:rsidRPr="006E1652">
        <w:rPr>
          <w:rFonts w:ascii="Times New Roman" w:hAnsi="Times New Roman" w:cs="Times New Roman"/>
          <w:sz w:val="18"/>
          <w:szCs w:val="18"/>
          <w:lang w:val="en-AU"/>
        </w:rPr>
        <w:t>oestradiol index.</w:t>
      </w:r>
      <w:r w:rsidR="000E5FB8" w:rsidRPr="006E1652">
        <w:rPr>
          <w:rFonts w:ascii="Times New Roman" w:hAnsi="Times New Roman" w:cs="Times New Roman"/>
          <w:sz w:val="18"/>
          <w:szCs w:val="18"/>
          <w:lang w:val="en-AU"/>
        </w:rPr>
        <w:t xml:space="preserve"> * Indicates statistical significance (</w:t>
      </w:r>
      <w:r w:rsidR="000E5FB8" w:rsidRPr="006E1652">
        <w:rPr>
          <w:rFonts w:ascii="Times New Roman" w:hAnsi="Times New Roman" w:cs="Times New Roman"/>
          <w:i/>
          <w:iCs/>
          <w:sz w:val="18"/>
          <w:szCs w:val="18"/>
          <w:lang w:val="en-AU"/>
        </w:rPr>
        <w:t>p</w:t>
      </w:r>
      <w:r w:rsidR="000E5FB8" w:rsidRPr="006E1652">
        <w:rPr>
          <w:rFonts w:ascii="Times New Roman" w:hAnsi="Times New Roman" w:cs="Times New Roman"/>
          <w:sz w:val="18"/>
          <w:szCs w:val="18"/>
          <w:lang w:val="en-AU"/>
        </w:rPr>
        <w:t>&lt;0.05).</w:t>
      </w:r>
    </w:p>
    <w:p w14:paraId="35122200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431CB403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18E41A01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2FBA0462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50A46CB2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20C9EE4D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7612FCB5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288C7C30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77ECE93C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1E9D9F20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141CBD98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3EEA24BA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2177B5F3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7C209EED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17F7A750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5D0239CC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1E5C3410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6493D4B7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3AE4DB43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718A12A5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14824C47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6A66C9EB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030CFD14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00679AAE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6D8E4AE7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50F01C41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028D23B4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2D3CE806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08F4EF8D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290B56F1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02F9CEBF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0F4806F7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0390D0B2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38A0F2B5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3AD89BBC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4FF138D5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40E6AF71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33E6A3D0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275900AD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51A4F514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77659B60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6B2CC38C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2C841280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</w:pPr>
    </w:p>
    <w:p w14:paraId="5AEA2B1C" w14:textId="77777777" w:rsidR="00527E9A" w:rsidRPr="006E1652" w:rsidRDefault="00527E9A" w:rsidP="00886656">
      <w:pPr>
        <w:spacing w:after="0"/>
        <w:rPr>
          <w:rFonts w:ascii="Times New Roman" w:hAnsi="Times New Roman" w:cs="Times New Roman"/>
          <w:sz w:val="18"/>
          <w:szCs w:val="18"/>
          <w:lang w:val="en-AU"/>
        </w:rPr>
        <w:sectPr w:rsidR="00527E9A" w:rsidRPr="006E1652" w:rsidSect="00527E9A">
          <w:pgSz w:w="11906" w:h="16838" w:code="9"/>
          <w:pgMar w:top="720" w:right="720" w:bottom="720" w:left="720" w:header="709" w:footer="709" w:gutter="0"/>
          <w:cols w:space="708"/>
          <w:docGrid w:linePitch="360"/>
        </w:sectPr>
      </w:pPr>
    </w:p>
    <w:p w14:paraId="5746B96C" w14:textId="3504DCAB" w:rsidR="001C2C79" w:rsidRPr="006E1652" w:rsidRDefault="001C2C79" w:rsidP="001C2C79">
      <w:pPr>
        <w:rPr>
          <w:rFonts w:ascii="Times New Roman" w:hAnsi="Times New Roman" w:cs="Times New Roman"/>
          <w:lang w:val="en-AU"/>
        </w:rPr>
      </w:pPr>
      <w:r w:rsidRPr="006E1652">
        <w:rPr>
          <w:rFonts w:ascii="Times New Roman" w:hAnsi="Times New Roman" w:cs="Times New Roman"/>
          <w:b/>
          <w:bCs/>
          <w:lang w:val="en-AU"/>
        </w:rPr>
        <w:lastRenderedPageBreak/>
        <w:t>Table S</w:t>
      </w:r>
      <w:r w:rsidR="00741902" w:rsidRPr="006E1652">
        <w:rPr>
          <w:rFonts w:ascii="Times New Roman" w:hAnsi="Times New Roman" w:cs="Times New Roman"/>
          <w:b/>
          <w:bCs/>
          <w:lang w:val="en-AU"/>
        </w:rPr>
        <w:t>5</w:t>
      </w:r>
      <w:r w:rsidRPr="006E1652">
        <w:rPr>
          <w:rFonts w:ascii="Times New Roman" w:hAnsi="Times New Roman" w:cs="Times New Roman"/>
          <w:b/>
          <w:bCs/>
          <w:lang w:val="en-AU"/>
        </w:rPr>
        <w:t xml:space="preserve">. </w:t>
      </w:r>
      <w:r w:rsidRPr="006E1652">
        <w:rPr>
          <w:rFonts w:ascii="Times New Roman" w:hAnsi="Times New Roman" w:cs="Times New Roman"/>
          <w:lang w:val="en-AU"/>
        </w:rPr>
        <w:t>Adjusted longitudinal associations between baseline menopausal and exogenous hormonal supplementation status and the change in muscle outcomes across 4-6 years in females ≥ 50 years ol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44"/>
        <w:gridCol w:w="4233"/>
        <w:gridCol w:w="687"/>
        <w:gridCol w:w="785"/>
        <w:gridCol w:w="705"/>
        <w:gridCol w:w="838"/>
        <w:gridCol w:w="705"/>
        <w:gridCol w:w="705"/>
        <w:gridCol w:w="705"/>
        <w:gridCol w:w="711"/>
        <w:gridCol w:w="705"/>
        <w:gridCol w:w="786"/>
        <w:gridCol w:w="705"/>
        <w:gridCol w:w="718"/>
        <w:gridCol w:w="222"/>
        <w:gridCol w:w="222"/>
        <w:gridCol w:w="222"/>
      </w:tblGrid>
      <w:tr w:rsidR="006E1652" w:rsidRPr="006E1652" w14:paraId="23533753" w14:textId="77777777" w:rsidTr="006B4444">
        <w:trPr>
          <w:gridAfter w:val="3"/>
          <w:wAfter w:w="216" w:type="pct"/>
          <w:trHeight w:val="227"/>
        </w:trPr>
        <w:tc>
          <w:tcPr>
            <w:tcW w:w="566" w:type="pct"/>
            <w:vMerge w:val="restart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444D82" w14:textId="77777777" w:rsidR="001C2C79" w:rsidRPr="006E1652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Outcome variable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E55F0" w14:textId="77777777" w:rsidR="001C2C79" w:rsidRPr="006E1652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979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38644" w14:textId="77777777" w:rsidR="001C2C79" w:rsidRPr="006E1652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Postmenopausal status</w:t>
            </w:r>
          </w:p>
        </w:tc>
        <w:tc>
          <w:tcPr>
            <w:tcW w:w="918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2D3BD" w14:textId="77777777" w:rsidR="001C2C79" w:rsidRPr="006E1652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HRT user at baseline</w:t>
            </w:r>
          </w:p>
        </w:tc>
        <w:tc>
          <w:tcPr>
            <w:tcW w:w="946" w:type="pct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551EF39" w14:textId="77777777" w:rsidR="001C2C79" w:rsidRPr="006E1652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Previous HRT user at baseline</w:t>
            </w:r>
          </w:p>
        </w:tc>
      </w:tr>
      <w:tr w:rsidR="00495899" w:rsidRPr="006E1652" w14:paraId="1291F846" w14:textId="77777777" w:rsidTr="008B623D">
        <w:trPr>
          <w:trHeight w:val="227"/>
        </w:trPr>
        <w:tc>
          <w:tcPr>
            <w:tcW w:w="566" w:type="pct"/>
            <w:vMerge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7E27EB" w14:textId="77777777" w:rsidR="001C2C79" w:rsidRPr="006E1652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CE481F" w14:textId="77777777" w:rsidR="001C2C79" w:rsidRPr="006E1652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B1C0BA" w14:textId="77777777" w:rsidR="001C2C79" w:rsidRPr="006E1652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n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3B75E3" w14:textId="77777777" w:rsidR="001C2C79" w:rsidRPr="006E1652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B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2668E6" w14:textId="77777777" w:rsidR="001C2C79" w:rsidRPr="006E1652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R</w:t>
            </w: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vertAlign w:val="superscript"/>
                <w:lang w:val="en-AU" w:eastAsia="en-AU"/>
                <w14:ligatures w14:val="none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92F474" w14:textId="77777777" w:rsidR="001C2C79" w:rsidRPr="006E1652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P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B8E91F" w14:textId="77777777" w:rsidR="001C2C79" w:rsidRPr="006E1652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D42214" w14:textId="77777777" w:rsidR="001C2C79" w:rsidRPr="006E1652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B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2C2E9C" w14:textId="77777777" w:rsidR="001C2C79" w:rsidRPr="006E1652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R</w:t>
            </w: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vertAlign w:val="superscript"/>
                <w:lang w:val="en-AU" w:eastAsia="en-AU"/>
                <w14:ligatures w14:val="none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04EC3D" w14:textId="77777777" w:rsidR="001C2C79" w:rsidRPr="006E1652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P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E7CAA2" w14:textId="77777777" w:rsidR="001C2C79" w:rsidRPr="006E1652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n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55870A" w14:textId="77777777" w:rsidR="001C2C79" w:rsidRPr="006E1652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AU" w:eastAsia="en-AU"/>
                <w14:ligatures w14:val="none"/>
              </w:rPr>
              <w:t>B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2A4A7A" w14:textId="77777777" w:rsidR="001C2C79" w:rsidRPr="006E1652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R</w:t>
            </w: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vertAlign w:val="superscript"/>
                <w:lang w:val="en-AU" w:eastAsia="en-AU"/>
                <w14:ligatures w14:val="none"/>
              </w:rPr>
              <w:t>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7D481" w14:textId="77777777" w:rsidR="001C2C79" w:rsidRPr="006E1652" w:rsidRDefault="001C2C79" w:rsidP="00A64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P</w:t>
            </w:r>
          </w:p>
        </w:tc>
        <w:tc>
          <w:tcPr>
            <w:tcW w:w="72" w:type="pct"/>
            <w:tcBorders>
              <w:left w:val="nil"/>
            </w:tcBorders>
            <w:vAlign w:val="center"/>
            <w:hideMark/>
          </w:tcPr>
          <w:p w14:paraId="40203CD1" w14:textId="77777777" w:rsidR="001C2C79" w:rsidRPr="006E1652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2FCA03C1" w14:textId="77777777" w:rsidR="001C2C79" w:rsidRPr="006E1652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73FED72E" w14:textId="77777777" w:rsidR="001C2C79" w:rsidRPr="006E1652" w:rsidRDefault="001C2C79" w:rsidP="00A64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7F23D0" w:rsidRPr="006E1652" w14:paraId="23E4C41A" w14:textId="77777777" w:rsidTr="00465632">
        <w:trPr>
          <w:trHeight w:val="227"/>
        </w:trPr>
        <w:tc>
          <w:tcPr>
            <w:tcW w:w="566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E52F3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Body composition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0ECA0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ΔALM (kg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28061" w14:textId="77777777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8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3E34D" w14:textId="6B0B4C8A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3E78D" w14:textId="3B8F2361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6D940" w14:textId="44DB068A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b/>
                <w:bCs/>
                <w:color w:val="000000"/>
              </w:rPr>
              <w:t>&lt;0.01*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93B99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6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04422" w14:textId="64043C18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2A764" w14:textId="2EF11AEA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C7567" w14:textId="3A768964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0D49A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6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8C5CD" w14:textId="1C3752E9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9299C" w14:textId="2B52F614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F7DFADE" w14:textId="0BF2D18C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72" w:type="pct"/>
            <w:tcBorders>
              <w:left w:val="nil"/>
            </w:tcBorders>
            <w:vAlign w:val="center"/>
            <w:hideMark/>
          </w:tcPr>
          <w:p w14:paraId="4F0E1580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6A5BBD45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5C78DDE0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7F23D0" w:rsidRPr="006E1652" w14:paraId="30A045E2" w14:textId="77777777" w:rsidTr="00465632">
        <w:trPr>
          <w:trHeight w:val="227"/>
        </w:trPr>
        <w:tc>
          <w:tcPr>
            <w:tcW w:w="566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3D83D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B57E1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ΔRelative appendicular lean mass (kg/kg total fat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723AA" w14:textId="77777777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8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FEAD4" w14:textId="0D0AB83B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09816" w14:textId="0F1423CA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7725C" w14:textId="2196BC45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b/>
                <w:bCs/>
                <w:color w:val="000000"/>
              </w:rPr>
              <w:t>0.02*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B22B0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6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EB006" w14:textId="51892D5D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3BA35" w14:textId="555B95D8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B6FF9" w14:textId="376F8F31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392CE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6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39951" w14:textId="3958441B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D7FE9" w14:textId="13042F72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8E0CC10" w14:textId="09F7D11C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72" w:type="pct"/>
            <w:tcBorders>
              <w:left w:val="nil"/>
            </w:tcBorders>
            <w:vAlign w:val="center"/>
            <w:hideMark/>
          </w:tcPr>
          <w:p w14:paraId="3301410E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52297540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1B83F6D0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7F23D0" w:rsidRPr="006E1652" w14:paraId="0A2A7C8D" w14:textId="77777777" w:rsidTr="00465632">
        <w:trPr>
          <w:trHeight w:val="227"/>
        </w:trPr>
        <w:tc>
          <w:tcPr>
            <w:tcW w:w="566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5AB0C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FAAD2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ΔTotal body fat (%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934B9" w14:textId="77777777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8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86F67" w14:textId="1595E13D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-1.1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6A638" w14:textId="2DD2CA7D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3B074" w14:textId="1A97A854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4FA3B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6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063BA" w14:textId="6E752D73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EBC8D" w14:textId="01681337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43FDE" w14:textId="018D200D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30EE7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6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F72EF" w14:textId="606BF418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90B73" w14:textId="7A5E40F3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248FF56" w14:textId="29D67F99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72" w:type="pct"/>
            <w:tcBorders>
              <w:left w:val="nil"/>
            </w:tcBorders>
            <w:vAlign w:val="center"/>
            <w:hideMark/>
          </w:tcPr>
          <w:p w14:paraId="757867CC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2732EA22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674CD8EA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7F23D0" w:rsidRPr="006E1652" w14:paraId="2410E5C7" w14:textId="77777777" w:rsidTr="00465632">
        <w:trPr>
          <w:trHeight w:val="227"/>
        </w:trPr>
        <w:tc>
          <w:tcPr>
            <w:tcW w:w="566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8E426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53EC0" w14:textId="78FE01DE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Δ</w:t>
            </w:r>
            <w:r w:rsidR="007A2F4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T</w:t>
            </w: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high muscle CSA (cm</w:t>
            </w: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AU" w:eastAsia="en-AU"/>
                <w14:ligatures w14:val="none"/>
              </w:rPr>
              <w:t>2</w:t>
            </w: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52763" w14:textId="77777777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5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4E06C" w14:textId="2B8C2313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3.6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278CF" w14:textId="75056748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1747E" w14:textId="2EC15844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b/>
                <w:bCs/>
                <w:color w:val="000000"/>
              </w:rPr>
              <w:t>0.03*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ED0B5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4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95571" w14:textId="12D693B2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-1.7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FB7E8" w14:textId="2B0FD43F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EE951" w14:textId="65B515F9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99E71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4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042F9" w14:textId="56AEA972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-3.2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60FD7" w14:textId="3906B9EA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35A8C96" w14:textId="3CCD5A2B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72" w:type="pct"/>
            <w:tcBorders>
              <w:left w:val="nil"/>
            </w:tcBorders>
            <w:vAlign w:val="center"/>
            <w:hideMark/>
          </w:tcPr>
          <w:p w14:paraId="73D03C64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16A9C9BB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0AACD916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7F23D0" w:rsidRPr="006E1652" w14:paraId="36BF2FD6" w14:textId="77777777" w:rsidTr="00465632">
        <w:trPr>
          <w:trHeight w:val="227"/>
        </w:trPr>
        <w:tc>
          <w:tcPr>
            <w:tcW w:w="566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BD364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983D5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ΔThigh muscle (%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380C8" w14:textId="77777777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5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062FA" w14:textId="05A38CAB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2075B" w14:textId="30C1EAA8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11588" w14:textId="4FCF0DBA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3FCB1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4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1D690" w14:textId="351045B0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-1.8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11800" w14:textId="6C3916CA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268A0" w14:textId="27F22517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4BDE9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4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649D2" w14:textId="00AB4407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1.9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ABD48" w14:textId="5AFFC715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CCC2B48" w14:textId="56143A77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b/>
                <w:bCs/>
                <w:color w:val="000000"/>
              </w:rPr>
              <w:t>0.04</w:t>
            </w:r>
            <w:r w:rsidR="004A5767" w:rsidRPr="00EE7A51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72" w:type="pct"/>
            <w:tcBorders>
              <w:left w:val="nil"/>
            </w:tcBorders>
            <w:vAlign w:val="center"/>
            <w:hideMark/>
          </w:tcPr>
          <w:p w14:paraId="5FA51E81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5C90214A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2059F957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7F23D0" w:rsidRPr="006E1652" w14:paraId="1E4A7E22" w14:textId="77777777" w:rsidTr="00465632">
        <w:trPr>
          <w:trHeight w:val="227"/>
        </w:trPr>
        <w:tc>
          <w:tcPr>
            <w:tcW w:w="566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AE52E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6F7A4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ΔMuscle density (HU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737EE" w14:textId="77777777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5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967C6" w14:textId="48718EE4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EE740" w14:textId="20505973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A77AA" w14:textId="3EB5CA3D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D806F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4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50DB2" w14:textId="70BD3B4D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B4ABF" w14:textId="690F2E0E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F3622" w14:textId="13C731BE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CB1C2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4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C3F9D" w14:textId="2F04A0CC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-1.5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11F3C" w14:textId="13107D8D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1181949" w14:textId="758F0B74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72" w:type="pct"/>
            <w:tcBorders>
              <w:left w:val="nil"/>
            </w:tcBorders>
            <w:vAlign w:val="center"/>
            <w:hideMark/>
          </w:tcPr>
          <w:p w14:paraId="448EF337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3B155BD3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3D707522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7F23D0" w:rsidRPr="006E1652" w14:paraId="422CA704" w14:textId="77777777" w:rsidTr="00465632">
        <w:trPr>
          <w:trHeight w:val="227"/>
        </w:trPr>
        <w:tc>
          <w:tcPr>
            <w:tcW w:w="566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59D98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B8F62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ΔSubcutaneous fat (cm</w:t>
            </w: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AU" w:eastAsia="en-AU"/>
                <w14:ligatures w14:val="none"/>
              </w:rPr>
              <w:t>2</w:t>
            </w: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88129" w14:textId="77777777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5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FE494" w14:textId="1FF0D6DD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0BDB6" w14:textId="02ECCD3B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AAE95" w14:textId="5CEF64F1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85E34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4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29CBA" w14:textId="53F57808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-2.1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34903" w14:textId="2BE6F836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4CFD5" w14:textId="02E57D85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b/>
                <w:bCs/>
                <w:color w:val="000000"/>
              </w:rPr>
              <w:t>0.02*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5ECC1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4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881CE" w14:textId="212D545B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87F93" w14:textId="64B45BB9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1C2E5AC" w14:textId="163DB1C9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72" w:type="pct"/>
            <w:tcBorders>
              <w:left w:val="nil"/>
            </w:tcBorders>
            <w:vAlign w:val="center"/>
            <w:hideMark/>
          </w:tcPr>
          <w:p w14:paraId="0CF1DBF7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35905C76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7E37EA83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7F23D0" w:rsidRPr="006E1652" w14:paraId="0DB58624" w14:textId="77777777" w:rsidTr="00465632">
        <w:trPr>
          <w:trHeight w:val="227"/>
        </w:trPr>
        <w:tc>
          <w:tcPr>
            <w:tcW w:w="566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00F02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C8F4C" w14:textId="5A4C4654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Δ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I</w:t>
            </w: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ntramuscular fat (cm</w:t>
            </w: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AU" w:eastAsia="en-AU"/>
                <w14:ligatures w14:val="none"/>
              </w:rPr>
              <w:t>2</w:t>
            </w: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25310" w14:textId="77777777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5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981C7" w14:textId="55552D37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5.1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47798" w14:textId="37434DA1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D0D48" w14:textId="11506D64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38827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4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B29E4" w14:textId="311A33AC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-2.7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2F50F" w14:textId="0F5028F4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00336" w14:textId="4D55D576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80262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4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06CA7" w14:textId="0EFFC9B1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5.9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510AC" w14:textId="1CBEB427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9CD4D54" w14:textId="686CA07C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72" w:type="pct"/>
            <w:tcBorders>
              <w:left w:val="nil"/>
            </w:tcBorders>
            <w:vAlign w:val="center"/>
            <w:hideMark/>
          </w:tcPr>
          <w:p w14:paraId="041C8E39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5688DA1A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5B23F687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7F23D0" w:rsidRPr="006E1652" w14:paraId="008D84B6" w14:textId="77777777" w:rsidTr="00465632">
        <w:trPr>
          <w:trHeight w:val="227"/>
        </w:trPr>
        <w:tc>
          <w:tcPr>
            <w:tcW w:w="566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7D88A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Muscle Function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AE838" w14:textId="0D45F74A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Δ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H</w:t>
            </w: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andgrip strength (kg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B8E1F" w14:textId="77777777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8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83D09" w14:textId="0AF3DBF6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A732F" w14:textId="7A88985E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1C816" w14:textId="5D9BE3F2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5D120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6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4B05C" w14:textId="26D5446B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-4.0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E9D73" w14:textId="55B7A164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B316C" w14:textId="390D0519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b/>
                <w:bCs/>
                <w:color w:val="000000"/>
              </w:rPr>
              <w:t>0.04*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3E4C2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6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BCF3A" w14:textId="5FD24D32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9BB83" w14:textId="5E8A2BEA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88B6974" w14:textId="3200AD7D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72" w:type="pct"/>
            <w:tcBorders>
              <w:left w:val="nil"/>
            </w:tcBorders>
            <w:vAlign w:val="center"/>
            <w:hideMark/>
          </w:tcPr>
          <w:p w14:paraId="77597150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3D5CF2AA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31D62D1D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7F23D0" w:rsidRPr="006E1652" w14:paraId="44F74A40" w14:textId="77777777" w:rsidTr="00465632">
        <w:trPr>
          <w:trHeight w:val="227"/>
        </w:trPr>
        <w:tc>
          <w:tcPr>
            <w:tcW w:w="566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8DF0E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20AFB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ΔHamstring peak torque (Nm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C1DE5" w14:textId="77777777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3A472" w14:textId="484A2264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8837B" w14:textId="654A3F97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8C5E5" w14:textId="4084913B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CD596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A847B" w14:textId="5EAE96EF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923DE" w14:textId="00B75E09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20868" w14:textId="7D7FF9D2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92652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FD589" w14:textId="21E86ADB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F8FA9" w14:textId="75C3AB90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837044A" w14:textId="5F0C5C31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2" w:type="pct"/>
            <w:tcBorders>
              <w:left w:val="nil"/>
            </w:tcBorders>
            <w:vAlign w:val="center"/>
            <w:hideMark/>
          </w:tcPr>
          <w:p w14:paraId="31AC4B35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39CDECF2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2C07DEB3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7F23D0" w:rsidRPr="006E1652" w14:paraId="2AE58ECF" w14:textId="77777777" w:rsidTr="00465632">
        <w:trPr>
          <w:trHeight w:val="227"/>
        </w:trPr>
        <w:tc>
          <w:tcPr>
            <w:tcW w:w="566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84F31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2F1C1" w14:textId="2769A19D" w:rsidR="007F23D0" w:rsidRPr="006E1652" w:rsidRDefault="007F23D0" w:rsidP="007F23D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180°/s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1429F" w14:textId="77777777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8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58882" w14:textId="710C15BF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2A64B" w14:textId="1400C6D2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22E2B" w14:textId="61D1648C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1CD77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6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40E49" w14:textId="205D7C68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-3.2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4DCBA" w14:textId="182292C9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49167" w14:textId="60863F96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B0158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6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F8081" w14:textId="0AAD97F1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6.3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1D883" w14:textId="16CE200E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0ABF8F9" w14:textId="5572AD79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72" w:type="pct"/>
            <w:tcBorders>
              <w:left w:val="nil"/>
            </w:tcBorders>
            <w:vAlign w:val="center"/>
            <w:hideMark/>
          </w:tcPr>
          <w:p w14:paraId="107B4B11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64FB8026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1F701BC1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7F23D0" w:rsidRPr="006E1652" w14:paraId="074E2C25" w14:textId="77777777" w:rsidTr="00465632">
        <w:trPr>
          <w:trHeight w:val="227"/>
        </w:trPr>
        <w:tc>
          <w:tcPr>
            <w:tcW w:w="566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470EB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CB96C" w14:textId="68B9DFD5" w:rsidR="007F23D0" w:rsidRPr="006E1652" w:rsidRDefault="007F23D0" w:rsidP="007F23D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30°/s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213BE" w14:textId="77777777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8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C19A4" w14:textId="1F817550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09C92" w14:textId="0C9D20A2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34768" w14:textId="7D83DCEB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74DBA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6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DB675" w14:textId="3D7A5D5A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-2.9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D70D5" w14:textId="3E28BA75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E7C6A" w14:textId="1EC70D3B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7AA99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6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8A359" w14:textId="6EFDD58E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3.7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F593D" w14:textId="17CB9BC8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12F2CB6" w14:textId="646B5105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72" w:type="pct"/>
            <w:tcBorders>
              <w:left w:val="nil"/>
            </w:tcBorders>
            <w:vAlign w:val="center"/>
            <w:hideMark/>
          </w:tcPr>
          <w:p w14:paraId="49D31AC2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42B659BF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689DC2FC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7F23D0" w:rsidRPr="006E1652" w14:paraId="2F6AAE25" w14:textId="77777777" w:rsidTr="00465632">
        <w:trPr>
          <w:trHeight w:val="227"/>
        </w:trPr>
        <w:tc>
          <w:tcPr>
            <w:tcW w:w="566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03ED0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69451" w14:textId="450D185A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Δ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H</w:t>
            </w: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amstring specific force (Nm/kg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4D0B2" w14:textId="77777777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744D0" w14:textId="53C8B29C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794AF" w14:textId="02F99C6E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FF575" w14:textId="46BF1F14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87B52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FCF54" w14:textId="3A91EC38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1C1DA" w14:textId="3B85EB77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6973F" w14:textId="555355AB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51790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5DAB0" w14:textId="1AF6AD70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350A7" w14:textId="7923F4D6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709F1C7" w14:textId="041009CE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2" w:type="pct"/>
            <w:tcBorders>
              <w:left w:val="nil"/>
            </w:tcBorders>
            <w:vAlign w:val="center"/>
            <w:hideMark/>
          </w:tcPr>
          <w:p w14:paraId="538D5AB3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70DD6528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787EB174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7F23D0" w:rsidRPr="006E1652" w14:paraId="54D205C7" w14:textId="77777777" w:rsidTr="00465632">
        <w:trPr>
          <w:trHeight w:val="227"/>
        </w:trPr>
        <w:tc>
          <w:tcPr>
            <w:tcW w:w="566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796C9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07296" w14:textId="7699A1F3" w:rsidR="007F23D0" w:rsidRPr="006E1652" w:rsidRDefault="007F23D0" w:rsidP="007F23D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180°/s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8CEF6" w14:textId="77777777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8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8B7EB" w14:textId="18CC81AC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47249" w14:textId="4B1E51C4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13209" w14:textId="105A10BA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9631B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6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BC280" w14:textId="60F3C691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16B1C" w14:textId="732F9612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6FD5F" w14:textId="1C5EEBE8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2E414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6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4A071" w14:textId="42692098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5</w:t>
            </w:r>
            <w:r w:rsidR="004A5767" w:rsidRPr="00EE7A5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BEC55" w14:textId="5CC015E7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3867E8D" w14:textId="32392E30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72" w:type="pct"/>
            <w:tcBorders>
              <w:left w:val="nil"/>
            </w:tcBorders>
            <w:vAlign w:val="center"/>
            <w:hideMark/>
          </w:tcPr>
          <w:p w14:paraId="49B1C2DC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438D5161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1F77DFD1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7F23D0" w:rsidRPr="006E1652" w14:paraId="5E44B94F" w14:textId="77777777" w:rsidTr="00465632">
        <w:trPr>
          <w:trHeight w:val="227"/>
        </w:trPr>
        <w:tc>
          <w:tcPr>
            <w:tcW w:w="566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48D9E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9B693" w14:textId="7970E0D7" w:rsidR="007F23D0" w:rsidRPr="006E1652" w:rsidRDefault="007F23D0" w:rsidP="007F23D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30°/s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DE683" w14:textId="77777777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8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129DF" w14:textId="61012C43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03AA3" w14:textId="0CBD1FE9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644E6" w14:textId="432A54C6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E028D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6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48A48" w14:textId="6ED4AA3D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9A253" w14:textId="3DCE9884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556DE" w14:textId="362EA11D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26148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6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AF0CD" w14:textId="6E1DDAB1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4ED05" w14:textId="55C80C1C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CD5BF19" w14:textId="637D8B39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72" w:type="pct"/>
            <w:tcBorders>
              <w:left w:val="nil"/>
            </w:tcBorders>
            <w:vAlign w:val="center"/>
            <w:hideMark/>
          </w:tcPr>
          <w:p w14:paraId="4F10D34F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53876480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0C27646F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7F23D0" w:rsidRPr="006E1652" w14:paraId="1FC97B22" w14:textId="77777777" w:rsidTr="00465632">
        <w:trPr>
          <w:trHeight w:val="227"/>
        </w:trPr>
        <w:tc>
          <w:tcPr>
            <w:tcW w:w="566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5F461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CD732" w14:textId="226C0F36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Δ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H</w:t>
            </w: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amstring specific force (Nm/cm</w:t>
            </w: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AU" w:eastAsia="en-AU"/>
                <w14:ligatures w14:val="none"/>
              </w:rPr>
              <w:t>2</w:t>
            </w: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88E95" w14:textId="77777777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28F71" w14:textId="050BED5F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5CD6D" w14:textId="4E7DD295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68D50" w14:textId="4A030114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8112D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7C065" w14:textId="6F93D787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C9C63" w14:textId="39BDD513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8568F" w14:textId="35E7B452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D8890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CC344" w14:textId="0A5B9B96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C086E" w14:textId="768581A2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7AC400C" w14:textId="6252E27F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2" w:type="pct"/>
            <w:tcBorders>
              <w:left w:val="nil"/>
            </w:tcBorders>
            <w:vAlign w:val="center"/>
            <w:hideMark/>
          </w:tcPr>
          <w:p w14:paraId="0621EF45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5EE4D48D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0BBAFEB1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7F23D0" w:rsidRPr="006E1652" w14:paraId="6E04739D" w14:textId="77777777" w:rsidTr="00465632">
        <w:trPr>
          <w:trHeight w:val="227"/>
        </w:trPr>
        <w:tc>
          <w:tcPr>
            <w:tcW w:w="566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58EFC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B25E7" w14:textId="0048DB47" w:rsidR="007F23D0" w:rsidRPr="006E1652" w:rsidRDefault="007F23D0" w:rsidP="007F23D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180°/s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9C5EB" w14:textId="77777777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5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A884A" w14:textId="096453C0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B300A" w14:textId="65A2F26C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EA91B" w14:textId="5B80AE3B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A3080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4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3611D" w14:textId="5DC44BC9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15B5E" w14:textId="27D05D27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B0A14" w14:textId="5DB6383F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E6E72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4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FC256" w14:textId="1625DD3D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F3C8D" w14:textId="5DABE4D6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042C8DC" w14:textId="3481C754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72" w:type="pct"/>
            <w:tcBorders>
              <w:left w:val="nil"/>
            </w:tcBorders>
            <w:vAlign w:val="center"/>
            <w:hideMark/>
          </w:tcPr>
          <w:p w14:paraId="0D207F62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32C395D0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145723C8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7F23D0" w:rsidRPr="006E1652" w14:paraId="1BC53490" w14:textId="77777777" w:rsidTr="00465632">
        <w:trPr>
          <w:trHeight w:val="227"/>
        </w:trPr>
        <w:tc>
          <w:tcPr>
            <w:tcW w:w="566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44493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77CAA" w14:textId="50A6BF04" w:rsidR="007F23D0" w:rsidRPr="006E1652" w:rsidRDefault="007F23D0" w:rsidP="007F23D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30°/s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6679E" w14:textId="77777777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5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1D46A" w14:textId="018CE733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ED34E" w14:textId="70295C6B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D2748" w14:textId="57FED499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8EE17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4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2C8A3" w14:textId="62160C5F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7FEB7" w14:textId="2C3ECA2F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382BB" w14:textId="241D9174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B0805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4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F5140" w14:textId="69D96AC8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CEF3F" w14:textId="34DA0637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A13436B" w14:textId="6113B980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b/>
                <w:bCs/>
                <w:color w:val="000000"/>
              </w:rPr>
              <w:t>0.03</w:t>
            </w:r>
            <w:r w:rsidR="004A5767" w:rsidRPr="00EE7A51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72" w:type="pct"/>
            <w:tcBorders>
              <w:left w:val="nil"/>
            </w:tcBorders>
            <w:vAlign w:val="center"/>
            <w:hideMark/>
          </w:tcPr>
          <w:p w14:paraId="200E1958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57EF04A8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07928A02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7F23D0" w:rsidRPr="006E1652" w14:paraId="6459B707" w14:textId="77777777" w:rsidTr="00465632">
        <w:trPr>
          <w:trHeight w:val="227"/>
        </w:trPr>
        <w:tc>
          <w:tcPr>
            <w:tcW w:w="566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E36E0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C22EA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ΔQuadriceps peak torque (Nm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44872" w14:textId="77777777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C044C" w14:textId="158E4721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DAB00" w14:textId="7DCB6EDA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62593" w14:textId="662EC520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C3492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99968" w14:textId="6DC15C2F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F18DA" w14:textId="7FDF32D4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93683" w14:textId="1D61C82A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D3F31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E2188" w14:textId="54E275EA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91301" w14:textId="2B2D3FAD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CBAFAD6" w14:textId="02C3C501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2" w:type="pct"/>
            <w:tcBorders>
              <w:left w:val="nil"/>
            </w:tcBorders>
            <w:vAlign w:val="center"/>
            <w:hideMark/>
          </w:tcPr>
          <w:p w14:paraId="7C35A5C0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3124B7ED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68B0DEA1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7F23D0" w:rsidRPr="006E1652" w14:paraId="14B4117D" w14:textId="77777777" w:rsidTr="00465632">
        <w:trPr>
          <w:trHeight w:val="227"/>
        </w:trPr>
        <w:tc>
          <w:tcPr>
            <w:tcW w:w="566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F8100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4C7B3" w14:textId="5E59F332" w:rsidR="007F23D0" w:rsidRPr="006E1652" w:rsidRDefault="007F23D0" w:rsidP="007F23D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180°/s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DEAAE" w14:textId="77777777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8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0E816" w14:textId="7DDEB125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-2.5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4436D" w14:textId="475B2AF1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B5F40" w14:textId="4F3A41DB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1EBFF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6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775FE" w14:textId="7B182379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-9.0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681BE" w14:textId="1C5D220E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C2227" w14:textId="3E819CD7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6FA9F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6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99867" w14:textId="385822D3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5.3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87DCF" w14:textId="080C7DBA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9DF5898" w14:textId="046000DD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72" w:type="pct"/>
            <w:tcBorders>
              <w:left w:val="nil"/>
            </w:tcBorders>
            <w:vAlign w:val="center"/>
            <w:hideMark/>
          </w:tcPr>
          <w:p w14:paraId="3856BCB9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7292E88F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08F0B09C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7F23D0" w:rsidRPr="006E1652" w14:paraId="2C215B0E" w14:textId="77777777" w:rsidTr="00465632">
        <w:trPr>
          <w:trHeight w:val="227"/>
        </w:trPr>
        <w:tc>
          <w:tcPr>
            <w:tcW w:w="566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FA075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B7D40" w14:textId="434DBB17" w:rsidR="007F23D0" w:rsidRPr="006E1652" w:rsidRDefault="007F23D0" w:rsidP="007F23D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30°/s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0C46F" w14:textId="77777777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8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CBB68" w14:textId="7AD52D23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4.3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E4500" w14:textId="6B8A2CDC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9B7A9" w14:textId="771A2ADF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7C41B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6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B276F" w14:textId="27F3FA55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3.5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4AF2E" w14:textId="0990B6A2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15A17" w14:textId="4FB004FF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A1127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6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0D51E" w14:textId="40B199F4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5.2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CB278" w14:textId="4B1CE7E1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A0785E1" w14:textId="17C4B10C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72" w:type="pct"/>
            <w:tcBorders>
              <w:left w:val="nil"/>
            </w:tcBorders>
            <w:vAlign w:val="center"/>
            <w:hideMark/>
          </w:tcPr>
          <w:p w14:paraId="2DA7CBE0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194520A0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0C016236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7F23D0" w:rsidRPr="006E1652" w14:paraId="17E97373" w14:textId="77777777" w:rsidTr="00465632">
        <w:trPr>
          <w:trHeight w:val="227"/>
        </w:trPr>
        <w:tc>
          <w:tcPr>
            <w:tcW w:w="566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EECB9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C375E" w14:textId="26904E48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ΔQuadriceps specific force (Nm/kg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4F9E7" w14:textId="77777777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3C3D9" w14:textId="5F317FB7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D26C4" w14:textId="2EE7D1BC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4E9E5" w14:textId="41EBA3D9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DD4F9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04C0A" w14:textId="55D75529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217F0" w14:textId="0FBB091F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D3924" w14:textId="2EBC805B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5E395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8AC3D" w14:textId="786C02D9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46338" w14:textId="2EF87E60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99F4AFC" w14:textId="6FC8E483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2" w:type="pct"/>
            <w:tcBorders>
              <w:left w:val="nil"/>
            </w:tcBorders>
            <w:vAlign w:val="center"/>
            <w:hideMark/>
          </w:tcPr>
          <w:p w14:paraId="1F0C981D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41345FF6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11522887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7F23D0" w:rsidRPr="006E1652" w14:paraId="1C93B4AA" w14:textId="77777777" w:rsidTr="00465632">
        <w:trPr>
          <w:trHeight w:val="227"/>
        </w:trPr>
        <w:tc>
          <w:tcPr>
            <w:tcW w:w="566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EC34A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6D6C8" w14:textId="1DFC80B5" w:rsidR="007F23D0" w:rsidRPr="006E1652" w:rsidRDefault="007F23D0" w:rsidP="007F23D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180°/s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A9BE3" w14:textId="77777777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8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B1627" w14:textId="7D6AB8B3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-0.4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DA2F9" w14:textId="74CEFE2E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1E4E8" w14:textId="0D6E3378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73F77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6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AB85B" w14:textId="0FC3A7E2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-0.6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F6C20" w14:textId="2986B306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3E522" w14:textId="3D8BE2AD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A3D91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6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8B307" w14:textId="0463909B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8D4BC" w14:textId="57ED8E74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C45E4D3" w14:textId="7A4C147E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72" w:type="pct"/>
            <w:tcBorders>
              <w:left w:val="nil"/>
            </w:tcBorders>
            <w:vAlign w:val="center"/>
            <w:hideMark/>
          </w:tcPr>
          <w:p w14:paraId="406832CB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78715BCD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2FDBC14F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7F23D0" w:rsidRPr="006E1652" w14:paraId="21C06719" w14:textId="77777777" w:rsidTr="00465632">
        <w:trPr>
          <w:trHeight w:val="227"/>
        </w:trPr>
        <w:tc>
          <w:tcPr>
            <w:tcW w:w="566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6A3BD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47C86" w14:textId="576372D2" w:rsidR="007F23D0" w:rsidRPr="006E1652" w:rsidRDefault="007F23D0" w:rsidP="007F23D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30°/s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A0BF9" w14:textId="77777777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8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A53DB" w14:textId="69E12671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FD0E6" w14:textId="70895687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DE750" w14:textId="78DD50E1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FC726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6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7C38A" w14:textId="5157419C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54A98" w14:textId="11D22F5F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B6B4F" w14:textId="713B4700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0711E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6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06751" w14:textId="31B6A49D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8499F" w14:textId="4EE5C062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B2D1F45" w14:textId="4E844FF1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72" w:type="pct"/>
            <w:tcBorders>
              <w:left w:val="nil"/>
            </w:tcBorders>
            <w:vAlign w:val="center"/>
            <w:hideMark/>
          </w:tcPr>
          <w:p w14:paraId="6D1570FB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6A9C41FF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079CB45F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7F23D0" w:rsidRPr="006E1652" w14:paraId="5512B919" w14:textId="77777777" w:rsidTr="00465632">
        <w:trPr>
          <w:trHeight w:val="227"/>
        </w:trPr>
        <w:tc>
          <w:tcPr>
            <w:tcW w:w="566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FE19A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EC1A3" w14:textId="0917D476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ΔQuadriceps specific force (Nm/cm</w:t>
            </w: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AU" w:eastAsia="en-AU"/>
                <w14:ligatures w14:val="none"/>
              </w:rPr>
              <w:t>2</w:t>
            </w: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76B40" w14:textId="77777777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A3257" w14:textId="7D8CA2A7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A275F" w14:textId="5FC96071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53358" w14:textId="5D74B85B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F638D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AF4FD" w14:textId="1B7CD0C5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53C72" w14:textId="47701CC3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C8D2D" w14:textId="0A1FD219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0ADD2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938A8" w14:textId="46D5E0F1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F3B47" w14:textId="5F123FC6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C12001D" w14:textId="44FBB5B4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2" w:type="pct"/>
            <w:tcBorders>
              <w:left w:val="nil"/>
            </w:tcBorders>
            <w:vAlign w:val="center"/>
            <w:hideMark/>
          </w:tcPr>
          <w:p w14:paraId="399B32F9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11FF5D84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0CB34961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7F23D0" w:rsidRPr="006E1652" w14:paraId="401145BC" w14:textId="77777777" w:rsidTr="00465632">
        <w:trPr>
          <w:trHeight w:val="227"/>
        </w:trPr>
        <w:tc>
          <w:tcPr>
            <w:tcW w:w="566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3CA06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A2F22" w14:textId="26003F5E" w:rsidR="007F23D0" w:rsidRPr="006E1652" w:rsidRDefault="007F23D0" w:rsidP="007F23D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180°/s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EF4DB" w14:textId="77777777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5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456AA" w14:textId="615AC32B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DA130" w14:textId="657E5887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D515A" w14:textId="36BE4CB6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6DC44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4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CD13A" w14:textId="2AF13F92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38493" w14:textId="795CF8E7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1C176" w14:textId="02ED6A85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79F56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4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88D6C" w14:textId="679129D5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62047" w14:textId="6A3C47B3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6613EE7" w14:textId="6C5D9EE1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72" w:type="pct"/>
            <w:tcBorders>
              <w:left w:val="nil"/>
            </w:tcBorders>
            <w:vAlign w:val="center"/>
            <w:hideMark/>
          </w:tcPr>
          <w:p w14:paraId="7BB6E82D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32F5F265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2060E3D6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7F23D0" w:rsidRPr="006E1652" w14:paraId="63985D97" w14:textId="77777777" w:rsidTr="00465632">
        <w:trPr>
          <w:trHeight w:val="227"/>
        </w:trPr>
        <w:tc>
          <w:tcPr>
            <w:tcW w:w="566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D1197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8B4F6" w14:textId="760529CA" w:rsidR="007F23D0" w:rsidRPr="006E1652" w:rsidRDefault="007F23D0" w:rsidP="007F23D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30°/s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2F271" w14:textId="77777777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5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BD848" w14:textId="410651CD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5061D" w14:textId="01022CFF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87D12" w14:textId="185AD4E8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30305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4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78460" w14:textId="714A3E6F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E1B23" w14:textId="023BF130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3D366" w14:textId="74A4ED4C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1C70C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4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DECC7" w14:textId="3367916C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16AD4" w14:textId="4162345A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1CC2D5E" w14:textId="7AB7AF21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72" w:type="pct"/>
            <w:tcBorders>
              <w:left w:val="nil"/>
            </w:tcBorders>
            <w:vAlign w:val="center"/>
            <w:hideMark/>
          </w:tcPr>
          <w:p w14:paraId="50F54DC8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6DB5DB4D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74AB1D85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7F23D0" w:rsidRPr="006E1652" w14:paraId="73F0F507" w14:textId="77777777" w:rsidTr="00465632">
        <w:trPr>
          <w:trHeight w:val="227"/>
        </w:trPr>
        <w:tc>
          <w:tcPr>
            <w:tcW w:w="566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B67CF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AU" w:eastAsia="en-AU"/>
                <w14:ligatures w14:val="none"/>
              </w:rPr>
              <w:t>Physical Function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A5700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Δ400m walk time (s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87CEF" w14:textId="77777777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4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D9FD0" w14:textId="193BA7A6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-18.3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8B0E0" w14:textId="46E99C46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651B3" w14:textId="6FFCB8FA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b/>
                <w:bCs/>
                <w:color w:val="000000"/>
              </w:rPr>
              <w:t>0.03*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91A8B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3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C0A28" w14:textId="5FE1F623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E7B32" w14:textId="3586F7F6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8FEC3" w14:textId="3B737D48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25142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3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449AF" w14:textId="427E4909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-15.9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BB051" w14:textId="7E88305A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5A7E314" w14:textId="204FAD61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72" w:type="pct"/>
            <w:tcBorders>
              <w:left w:val="nil"/>
            </w:tcBorders>
            <w:vAlign w:val="center"/>
            <w:hideMark/>
          </w:tcPr>
          <w:p w14:paraId="14BF2CF7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052CCA23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2253625B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  <w:tr w:rsidR="007F23D0" w:rsidRPr="006E1652" w14:paraId="4A7CF2D3" w14:textId="77777777" w:rsidTr="00465632">
        <w:trPr>
          <w:trHeight w:val="227"/>
        </w:trPr>
        <w:tc>
          <w:tcPr>
            <w:tcW w:w="566" w:type="pct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F501AE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4E5F08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  <w:r w:rsidRPr="006E16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  <w:t>Δ5 chair stand time (s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A08242" w14:textId="77777777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7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B1FB56" w14:textId="024527FC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03F885" w14:textId="738EDA2D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61DDD5" w14:textId="6E9391B4" w:rsidR="007F23D0" w:rsidRPr="007F23D0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7F23D0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881437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53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7C41AB" w14:textId="46470C02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-1.09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F02619" w14:textId="4E8AB07D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F252EB" w14:textId="26E07C1B" w:rsidR="007F23D0" w:rsidRPr="004A5767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A5767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22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63BFF1" w14:textId="77777777" w:rsidR="007F23D0" w:rsidRPr="00406FE9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406FE9"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  <w:t>5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C7275D" w14:textId="7976174F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</w:t>
            </w:r>
            <w:r w:rsidR="004A5767" w:rsidRPr="00EE7A51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3DF812" w14:textId="16FB80A6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62A9DA" w14:textId="42D563CF" w:rsidR="007F23D0" w:rsidRPr="00EE7A51" w:rsidRDefault="007F23D0" w:rsidP="007F2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AU"/>
                <w14:ligatures w14:val="none"/>
              </w:rPr>
            </w:pPr>
            <w:r w:rsidRPr="00EE7A5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2" w:type="pct"/>
            <w:tcBorders>
              <w:left w:val="nil"/>
            </w:tcBorders>
            <w:vAlign w:val="center"/>
            <w:hideMark/>
          </w:tcPr>
          <w:p w14:paraId="611AC578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5B166C0D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  <w:tc>
          <w:tcPr>
            <w:tcW w:w="72" w:type="pct"/>
            <w:vAlign w:val="center"/>
            <w:hideMark/>
          </w:tcPr>
          <w:p w14:paraId="063C184D" w14:textId="77777777" w:rsidR="007F23D0" w:rsidRPr="006E1652" w:rsidRDefault="007F23D0" w:rsidP="007F23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en-AU"/>
                <w14:ligatures w14:val="none"/>
              </w:rPr>
            </w:pPr>
          </w:p>
        </w:tc>
      </w:tr>
    </w:tbl>
    <w:p w14:paraId="484F4252" w14:textId="142BE240" w:rsidR="00903151" w:rsidRPr="00903151" w:rsidRDefault="001C2C79" w:rsidP="00903151">
      <w:pPr>
        <w:rPr>
          <w:rFonts w:ascii="Times New Roman" w:hAnsi="Times New Roman" w:cs="Times New Roman"/>
          <w:sz w:val="18"/>
          <w:szCs w:val="18"/>
          <w:lang w:val="en-AU"/>
        </w:rPr>
      </w:pPr>
      <w:r w:rsidRPr="006E1652">
        <w:rPr>
          <w:rFonts w:ascii="Times New Roman" w:hAnsi="Times New Roman" w:cs="Times New Roman"/>
          <w:sz w:val="18"/>
          <w:szCs w:val="18"/>
          <w:lang w:val="en-AU"/>
        </w:rPr>
        <w:t>Multiple regression models were adjusted for age, ethnicity, height, ACCI, total physical activity levels in the past two weeks</w:t>
      </w:r>
      <w:r w:rsidR="00186563">
        <w:rPr>
          <w:rFonts w:ascii="Times New Roman" w:hAnsi="Times New Roman" w:cs="Times New Roman"/>
          <w:sz w:val="18"/>
          <w:szCs w:val="18"/>
          <w:lang w:val="en-AU"/>
        </w:rPr>
        <w:t>, and time between the baseline and follow</w:t>
      </w:r>
      <w:r w:rsidR="00084184">
        <w:rPr>
          <w:rFonts w:ascii="Times New Roman" w:hAnsi="Times New Roman" w:cs="Times New Roman"/>
          <w:sz w:val="18"/>
          <w:szCs w:val="18"/>
          <w:lang w:val="en-AU"/>
        </w:rPr>
        <w:t>-up visit</w:t>
      </w:r>
      <w:r w:rsidRPr="006E1652">
        <w:rPr>
          <w:rFonts w:ascii="Times New Roman" w:hAnsi="Times New Roman" w:cs="Times New Roman"/>
          <w:sz w:val="18"/>
          <w:szCs w:val="18"/>
          <w:lang w:val="en-AU"/>
        </w:rPr>
        <w:t>. ALM: appendicular lean mass; CSA: cross-sectional area; HRT: hormonal replacement therapy; HU: Hounsfield unit</w:t>
      </w:r>
      <w:r w:rsidR="00122AA9" w:rsidRPr="006E1652">
        <w:rPr>
          <w:rFonts w:ascii="Times New Roman" w:hAnsi="Times New Roman" w:cs="Times New Roman"/>
          <w:sz w:val="18"/>
          <w:szCs w:val="18"/>
          <w:lang w:val="en-AU"/>
        </w:rPr>
        <w:t>.</w:t>
      </w:r>
      <w:r w:rsidRPr="006E1652">
        <w:rPr>
          <w:rFonts w:ascii="Times New Roman" w:hAnsi="Times New Roman" w:cs="Times New Roman"/>
          <w:sz w:val="18"/>
          <w:szCs w:val="18"/>
          <w:lang w:val="en-AU"/>
        </w:rPr>
        <w:t xml:space="preserve"> </w:t>
      </w:r>
      <w:r w:rsidR="00122AA9" w:rsidRPr="006E1652">
        <w:rPr>
          <w:rFonts w:ascii="Times New Roman" w:hAnsi="Times New Roman" w:cs="Times New Roman"/>
          <w:sz w:val="18"/>
          <w:szCs w:val="18"/>
          <w:lang w:val="en-AU"/>
        </w:rPr>
        <w:t>Muscle specific force has been normalised to leg lean mass (Nm/kg) and thigh muscle CSA (Nm/cm</w:t>
      </w:r>
      <w:r w:rsidR="00122AA9" w:rsidRPr="006E1652">
        <w:rPr>
          <w:rFonts w:ascii="Times New Roman" w:hAnsi="Times New Roman" w:cs="Times New Roman"/>
          <w:sz w:val="18"/>
          <w:szCs w:val="18"/>
          <w:vertAlign w:val="superscript"/>
          <w:lang w:val="en-AU"/>
        </w:rPr>
        <w:t>2</w:t>
      </w:r>
      <w:r w:rsidR="00122AA9" w:rsidRPr="006E1652">
        <w:rPr>
          <w:rFonts w:ascii="Times New Roman" w:hAnsi="Times New Roman" w:cs="Times New Roman"/>
          <w:sz w:val="18"/>
          <w:szCs w:val="18"/>
          <w:lang w:val="en-AU"/>
        </w:rPr>
        <w:t>).</w:t>
      </w:r>
      <w:r w:rsidR="000E5FB8" w:rsidRPr="006E1652">
        <w:rPr>
          <w:rFonts w:ascii="Times New Roman" w:hAnsi="Times New Roman" w:cs="Times New Roman"/>
          <w:sz w:val="18"/>
          <w:szCs w:val="18"/>
          <w:lang w:val="en-AU"/>
        </w:rPr>
        <w:t>* Indicates statistical significance (</w:t>
      </w:r>
      <w:r w:rsidR="000E5FB8" w:rsidRPr="006E1652">
        <w:rPr>
          <w:rFonts w:ascii="Times New Roman" w:hAnsi="Times New Roman" w:cs="Times New Roman"/>
          <w:i/>
          <w:iCs/>
          <w:sz w:val="18"/>
          <w:szCs w:val="18"/>
          <w:lang w:val="en-AU"/>
        </w:rPr>
        <w:t>p</w:t>
      </w:r>
      <w:r w:rsidR="000E5FB8" w:rsidRPr="006E1652">
        <w:rPr>
          <w:rFonts w:ascii="Times New Roman" w:hAnsi="Times New Roman" w:cs="Times New Roman"/>
          <w:sz w:val="18"/>
          <w:szCs w:val="18"/>
          <w:lang w:val="en-AU"/>
        </w:rPr>
        <w:t>&lt;0.05).</w:t>
      </w:r>
    </w:p>
    <w:sectPr w:rsidR="00903151" w:rsidRPr="00903151" w:rsidSect="001C2C7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685C36" w14:textId="77777777" w:rsidR="00F512B3" w:rsidRDefault="00F512B3" w:rsidP="006B7D8A">
      <w:pPr>
        <w:spacing w:after="0" w:line="240" w:lineRule="auto"/>
      </w:pPr>
      <w:r>
        <w:separator/>
      </w:r>
    </w:p>
  </w:endnote>
  <w:endnote w:type="continuationSeparator" w:id="0">
    <w:p w14:paraId="0422233C" w14:textId="77777777" w:rsidR="00F512B3" w:rsidRDefault="00F512B3" w:rsidP="006B7D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683853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DEA1F9" w14:textId="7FFB5C8B" w:rsidR="00903151" w:rsidRDefault="00903151">
        <w:pPr>
          <w:pStyle w:val="Footer"/>
          <w:jc w:val="right"/>
        </w:pPr>
        <w:r w:rsidRPr="00903151">
          <w:rPr>
            <w:rFonts w:ascii="Times New Roman" w:hAnsi="Times New Roman" w:cs="Times New Roman"/>
          </w:rPr>
          <w:fldChar w:fldCharType="begin"/>
        </w:r>
        <w:r w:rsidRPr="00903151">
          <w:rPr>
            <w:rFonts w:ascii="Times New Roman" w:hAnsi="Times New Roman" w:cs="Times New Roman"/>
          </w:rPr>
          <w:instrText xml:space="preserve"> PAGE   \* MERGEFORMAT </w:instrText>
        </w:r>
        <w:r w:rsidRPr="00903151">
          <w:rPr>
            <w:rFonts w:ascii="Times New Roman" w:hAnsi="Times New Roman" w:cs="Times New Roman"/>
          </w:rPr>
          <w:fldChar w:fldCharType="separate"/>
        </w:r>
        <w:r w:rsidRPr="00903151">
          <w:rPr>
            <w:rFonts w:ascii="Times New Roman" w:hAnsi="Times New Roman" w:cs="Times New Roman"/>
            <w:noProof/>
          </w:rPr>
          <w:t>2</w:t>
        </w:r>
        <w:r w:rsidRPr="00903151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962CDF1" w14:textId="77777777" w:rsidR="00903151" w:rsidRDefault="0090315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428669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D32384" w14:textId="0D6AF2ED" w:rsidR="00903151" w:rsidRDefault="00903151">
        <w:pPr>
          <w:pStyle w:val="Footer"/>
          <w:jc w:val="right"/>
        </w:pPr>
        <w:r w:rsidRPr="00903151">
          <w:rPr>
            <w:rFonts w:ascii="Times New Roman" w:hAnsi="Times New Roman" w:cs="Times New Roman"/>
          </w:rPr>
          <w:fldChar w:fldCharType="begin"/>
        </w:r>
        <w:r w:rsidRPr="00903151">
          <w:rPr>
            <w:rFonts w:ascii="Times New Roman" w:hAnsi="Times New Roman" w:cs="Times New Roman"/>
          </w:rPr>
          <w:instrText xml:space="preserve"> PAGE   \* MERGEFORMAT </w:instrText>
        </w:r>
        <w:r w:rsidRPr="00903151">
          <w:rPr>
            <w:rFonts w:ascii="Times New Roman" w:hAnsi="Times New Roman" w:cs="Times New Roman"/>
          </w:rPr>
          <w:fldChar w:fldCharType="separate"/>
        </w:r>
        <w:r w:rsidRPr="00903151">
          <w:rPr>
            <w:rFonts w:ascii="Times New Roman" w:hAnsi="Times New Roman" w:cs="Times New Roman"/>
            <w:noProof/>
          </w:rPr>
          <w:t>2</w:t>
        </w:r>
        <w:r w:rsidRPr="00903151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9D3FE64" w14:textId="77777777" w:rsidR="00903151" w:rsidRDefault="009031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1E30CB" w14:textId="77777777" w:rsidR="00F512B3" w:rsidRDefault="00F512B3" w:rsidP="006B7D8A">
      <w:pPr>
        <w:spacing w:after="0" w:line="240" w:lineRule="auto"/>
      </w:pPr>
      <w:r>
        <w:separator/>
      </w:r>
    </w:p>
  </w:footnote>
  <w:footnote w:type="continuationSeparator" w:id="0">
    <w:p w14:paraId="6A106B50" w14:textId="77777777" w:rsidR="00F512B3" w:rsidRDefault="00F512B3" w:rsidP="006B7D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191CDF" w14:textId="77777777" w:rsidR="00903151" w:rsidRDefault="0090315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656"/>
    <w:rsid w:val="000262F8"/>
    <w:rsid w:val="00030D8E"/>
    <w:rsid w:val="00042375"/>
    <w:rsid w:val="00084184"/>
    <w:rsid w:val="000B1BAD"/>
    <w:rsid w:val="000B7FFB"/>
    <w:rsid w:val="000D4A5A"/>
    <w:rsid w:val="000E5FB8"/>
    <w:rsid w:val="00122AA9"/>
    <w:rsid w:val="001262E3"/>
    <w:rsid w:val="00173E47"/>
    <w:rsid w:val="00183935"/>
    <w:rsid w:val="00186563"/>
    <w:rsid w:val="001A2FA0"/>
    <w:rsid w:val="001C2C79"/>
    <w:rsid w:val="001E2F5E"/>
    <w:rsid w:val="00207C4C"/>
    <w:rsid w:val="0022251B"/>
    <w:rsid w:val="00246B9A"/>
    <w:rsid w:val="0027080E"/>
    <w:rsid w:val="0027264C"/>
    <w:rsid w:val="00337854"/>
    <w:rsid w:val="00356D9E"/>
    <w:rsid w:val="00377A5B"/>
    <w:rsid w:val="003C7729"/>
    <w:rsid w:val="003E2069"/>
    <w:rsid w:val="00406FE9"/>
    <w:rsid w:val="00416383"/>
    <w:rsid w:val="004209B0"/>
    <w:rsid w:val="00476EED"/>
    <w:rsid w:val="0049352A"/>
    <w:rsid w:val="00494BA1"/>
    <w:rsid w:val="00495899"/>
    <w:rsid w:val="004A5767"/>
    <w:rsid w:val="004C03A9"/>
    <w:rsid w:val="004F5644"/>
    <w:rsid w:val="00527E9A"/>
    <w:rsid w:val="00560F19"/>
    <w:rsid w:val="005B0639"/>
    <w:rsid w:val="0060782F"/>
    <w:rsid w:val="00634D55"/>
    <w:rsid w:val="0066695C"/>
    <w:rsid w:val="00676019"/>
    <w:rsid w:val="006B4444"/>
    <w:rsid w:val="006B7D8A"/>
    <w:rsid w:val="006E1652"/>
    <w:rsid w:val="0071012C"/>
    <w:rsid w:val="007354A8"/>
    <w:rsid w:val="00741902"/>
    <w:rsid w:val="00756957"/>
    <w:rsid w:val="007A2F4E"/>
    <w:rsid w:val="007C0B7E"/>
    <w:rsid w:val="007F23D0"/>
    <w:rsid w:val="007F4A29"/>
    <w:rsid w:val="00846828"/>
    <w:rsid w:val="00870283"/>
    <w:rsid w:val="00886656"/>
    <w:rsid w:val="008876F7"/>
    <w:rsid w:val="008932EE"/>
    <w:rsid w:val="00895E27"/>
    <w:rsid w:val="008B623D"/>
    <w:rsid w:val="008C676E"/>
    <w:rsid w:val="00903151"/>
    <w:rsid w:val="00940B8F"/>
    <w:rsid w:val="009864B2"/>
    <w:rsid w:val="009C552C"/>
    <w:rsid w:val="009E1A07"/>
    <w:rsid w:val="00A16A16"/>
    <w:rsid w:val="00A35813"/>
    <w:rsid w:val="00AF3CAD"/>
    <w:rsid w:val="00B27435"/>
    <w:rsid w:val="00B56A54"/>
    <w:rsid w:val="00B71425"/>
    <w:rsid w:val="00B81868"/>
    <w:rsid w:val="00BA0B2D"/>
    <w:rsid w:val="00BF27B2"/>
    <w:rsid w:val="00C04543"/>
    <w:rsid w:val="00C06B6A"/>
    <w:rsid w:val="00CC128B"/>
    <w:rsid w:val="00CC18BD"/>
    <w:rsid w:val="00CE63D6"/>
    <w:rsid w:val="00D00E78"/>
    <w:rsid w:val="00D12863"/>
    <w:rsid w:val="00D17BDA"/>
    <w:rsid w:val="00D26075"/>
    <w:rsid w:val="00DB63AA"/>
    <w:rsid w:val="00DD4D2E"/>
    <w:rsid w:val="00E01E33"/>
    <w:rsid w:val="00E2524F"/>
    <w:rsid w:val="00EC33BC"/>
    <w:rsid w:val="00EE7A51"/>
    <w:rsid w:val="00F24EAB"/>
    <w:rsid w:val="00F512B3"/>
    <w:rsid w:val="00F52E5E"/>
    <w:rsid w:val="00F63629"/>
    <w:rsid w:val="00F64413"/>
    <w:rsid w:val="00F76FA8"/>
    <w:rsid w:val="00F86D21"/>
    <w:rsid w:val="00FB249F"/>
    <w:rsid w:val="00FC2CFD"/>
    <w:rsid w:val="00FD0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B19043"/>
  <w15:chartTrackingRefBased/>
  <w15:docId w15:val="{E27E074E-97A8-458D-8CF7-312EECB67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66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66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665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66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665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66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66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66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66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6656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665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6656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6656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6656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665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665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665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665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866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665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66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665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866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665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866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665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66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6656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86656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B7D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7D8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B7D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7D8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85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6</Pages>
  <Words>1324</Words>
  <Characters>7548</Characters>
  <Application>Microsoft Office Word</Application>
  <DocSecurity>0</DocSecurity>
  <Lines>62</Lines>
  <Paragraphs>17</Paragraphs>
  <ScaleCrop>false</ScaleCrop>
  <Company>Deakin University</Company>
  <LinksUpToDate>false</LinksUpToDate>
  <CharactersWithSpaces>8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 CRITCHLOW</dc:creator>
  <cp:keywords/>
  <dc:description/>
  <cp:lastModifiedBy>ANNABEL CRITCHLOW</cp:lastModifiedBy>
  <cp:revision>46</cp:revision>
  <dcterms:created xsi:type="dcterms:W3CDTF">2025-01-15T04:13:00Z</dcterms:created>
  <dcterms:modified xsi:type="dcterms:W3CDTF">2025-02-06T22:42:00Z</dcterms:modified>
</cp:coreProperties>
</file>